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20F07" w14:textId="77777777" w:rsidR="00724843" w:rsidRPr="002F79AA" w:rsidRDefault="00724843" w:rsidP="00724843">
      <w:pPr>
        <w:spacing w:line="360" w:lineRule="auto"/>
        <w:rPr>
          <w:rFonts w:ascii="Times New Roman" w:hAnsi="Times New Roman" w:cs="Times New Roman"/>
          <w:b/>
          <w:color w:val="000000"/>
        </w:rPr>
      </w:pPr>
      <w:r w:rsidRPr="002F79AA">
        <w:rPr>
          <w:rFonts w:ascii="Times New Roman" w:hAnsi="Times New Roman" w:cs="Times New Roman"/>
          <w:b/>
          <w:color w:val="000000"/>
        </w:rPr>
        <w:t>Supplemental Materials</w:t>
      </w:r>
    </w:p>
    <w:p w14:paraId="625E7C4E" w14:textId="77777777" w:rsidR="00724843" w:rsidRPr="00FD6218" w:rsidRDefault="00724843" w:rsidP="00724843">
      <w:pPr>
        <w:spacing w:beforeLines="50" w:before="120" w:line="36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 xml:space="preserve">Altered expression of chemosensory and odorant binding proteins in response to fungal infection in the red imported fire ant, </w:t>
      </w:r>
      <w:proofErr w:type="spellStart"/>
      <w:r w:rsidRPr="00CE7827">
        <w:rPr>
          <w:b/>
          <w:i/>
          <w:iCs/>
          <w:color w:val="000000" w:themeColor="text1"/>
        </w:rPr>
        <w:t>Solenopsis</w:t>
      </w:r>
      <w:proofErr w:type="spellEnd"/>
      <w:r w:rsidRPr="00CE7827">
        <w:rPr>
          <w:b/>
          <w:i/>
          <w:iCs/>
          <w:color w:val="000000" w:themeColor="text1"/>
        </w:rPr>
        <w:t xml:space="preserve"> </w:t>
      </w:r>
      <w:proofErr w:type="spellStart"/>
      <w:r w:rsidRPr="00CE7827">
        <w:rPr>
          <w:b/>
          <w:i/>
          <w:iCs/>
          <w:color w:val="000000" w:themeColor="text1"/>
        </w:rPr>
        <w:t>invicta</w:t>
      </w:r>
      <w:proofErr w:type="spellEnd"/>
    </w:p>
    <w:p w14:paraId="5DD3A1B6" w14:textId="00B5EDEA" w:rsidR="00724843" w:rsidRDefault="00724843" w:rsidP="00724843">
      <w:pPr>
        <w:spacing w:beforeLines="50" w:before="120" w:line="360" w:lineRule="auto"/>
        <w:jc w:val="center"/>
        <w:rPr>
          <w:color w:val="000000" w:themeColor="text1"/>
          <w:vertAlign w:val="superscript"/>
        </w:rPr>
      </w:pPr>
      <w:r>
        <w:rPr>
          <w:color w:val="000000" w:themeColor="text1"/>
        </w:rPr>
        <w:t>Zhang Wei</w:t>
      </w:r>
      <w:r w:rsidRPr="00FD6218">
        <w:rPr>
          <w:color w:val="000000" w:themeColor="text1"/>
          <w:vertAlign w:val="superscript"/>
        </w:rPr>
        <w:t>1,2</w:t>
      </w:r>
      <w:r w:rsidRPr="00FD6218">
        <w:rPr>
          <w:color w:val="000000" w:themeColor="text1"/>
        </w:rPr>
        <w:t xml:space="preserve">, </w:t>
      </w:r>
      <w:r>
        <w:rPr>
          <w:color w:val="000000" w:themeColor="text1"/>
        </w:rPr>
        <w:t>Almudena Ortiz-Urquiza</w:t>
      </w:r>
      <w:r w:rsidRPr="00FD6218">
        <w:rPr>
          <w:color w:val="000000" w:themeColor="text1"/>
          <w:vertAlign w:val="superscript"/>
        </w:rPr>
        <w:t>2</w:t>
      </w:r>
      <w:r>
        <w:rPr>
          <w:color w:val="000000" w:themeColor="text1"/>
          <w:vertAlign w:val="superscript"/>
        </w:rPr>
        <w:t>,3</w:t>
      </w:r>
      <w:r w:rsidRPr="00FD6218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FD6218">
        <w:rPr>
          <w:color w:val="000000" w:themeColor="text1"/>
        </w:rPr>
        <w:t xml:space="preserve">and </w:t>
      </w:r>
      <w:proofErr w:type="spellStart"/>
      <w:r w:rsidRPr="00FD6218">
        <w:rPr>
          <w:color w:val="000000" w:themeColor="text1"/>
        </w:rPr>
        <w:t>Nemat</w:t>
      </w:r>
      <w:proofErr w:type="spellEnd"/>
      <w:r w:rsidRPr="00FD6218">
        <w:rPr>
          <w:color w:val="000000" w:themeColor="text1"/>
        </w:rPr>
        <w:t xml:space="preserve"> O. Keyhani</w:t>
      </w:r>
      <w:r>
        <w:rPr>
          <w:color w:val="000000" w:themeColor="text1"/>
          <w:vertAlign w:val="superscript"/>
        </w:rPr>
        <w:t>2</w:t>
      </w:r>
      <w:r w:rsidRPr="00FD6218">
        <w:rPr>
          <w:color w:val="000000" w:themeColor="text1"/>
          <w:vertAlign w:val="superscript"/>
        </w:rPr>
        <w:t>*</w:t>
      </w:r>
    </w:p>
    <w:p w14:paraId="5E74E713" w14:textId="77777777" w:rsidR="00140C14" w:rsidRDefault="00140C14" w:rsidP="00724843">
      <w:pPr>
        <w:spacing w:beforeLines="50" w:before="120" w:line="360" w:lineRule="auto"/>
        <w:jc w:val="center"/>
        <w:rPr>
          <w:color w:val="000000" w:themeColor="text1"/>
          <w:vertAlign w:val="superscript"/>
        </w:rPr>
      </w:pPr>
    </w:p>
    <w:p w14:paraId="195990AB" w14:textId="77777777" w:rsidR="00140C14" w:rsidRPr="00140C14" w:rsidRDefault="00140C14" w:rsidP="00140C14">
      <w:pPr>
        <w:ind w:left="-900"/>
        <w:rPr>
          <w:rFonts w:ascii="Times New Roman" w:hAnsi="Times New Roman" w:cs="Times New Roman"/>
          <w:b/>
          <w:bCs/>
        </w:rPr>
      </w:pPr>
      <w:r w:rsidRPr="00140C14">
        <w:rPr>
          <w:rFonts w:ascii="Times New Roman" w:hAnsi="Times New Roman" w:cs="Times New Roman"/>
          <w:b/>
          <w:bCs/>
        </w:rPr>
        <w:t>Supplemental Table S1. List of primers used for quantitative RT-PCR primers</w:t>
      </w:r>
    </w:p>
    <w:tbl>
      <w:tblPr>
        <w:tblW w:w="10350" w:type="dxa"/>
        <w:tblInd w:w="-7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4860"/>
        <w:gridCol w:w="4140"/>
      </w:tblGrid>
      <w:tr w:rsidR="00140C14" w:rsidRPr="002F79AA" w14:paraId="4904440B" w14:textId="77777777" w:rsidTr="00D361BC">
        <w:trPr>
          <w:trHeight w:val="270"/>
        </w:trPr>
        <w:tc>
          <w:tcPr>
            <w:tcW w:w="135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C0FAF84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8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CD0D32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Forward</w:t>
            </w:r>
          </w:p>
        </w:tc>
        <w:tc>
          <w:tcPr>
            <w:tcW w:w="414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7FF5C4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Reverse</w:t>
            </w:r>
          </w:p>
        </w:tc>
      </w:tr>
      <w:tr w:rsidR="00140C14" w:rsidRPr="002F79AA" w14:paraId="78D4E6BD" w14:textId="77777777" w:rsidTr="00D361BC">
        <w:trPr>
          <w:trHeight w:val="285"/>
        </w:trPr>
        <w:tc>
          <w:tcPr>
            <w:tcW w:w="135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B34884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</w:t>
            </w:r>
          </w:p>
        </w:tc>
        <w:tc>
          <w:tcPr>
            <w:tcW w:w="48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F1C6B8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TGCTGGCCATTCTGGCTGT</w:t>
            </w:r>
          </w:p>
        </w:tc>
        <w:tc>
          <w:tcPr>
            <w:tcW w:w="41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6167B9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GAAGCTCATCGTTCGGCA</w:t>
            </w:r>
          </w:p>
        </w:tc>
      </w:tr>
      <w:tr w:rsidR="00140C14" w:rsidRPr="002F79AA" w14:paraId="40CF50A1" w14:textId="77777777" w:rsidTr="00D361BC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A4EC41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2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44083C60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AACTGAACATAGCCCTG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B0102A6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GATCTGACGTATCTCTTCGG</w:t>
            </w:r>
          </w:p>
        </w:tc>
      </w:tr>
      <w:tr w:rsidR="00140C14" w:rsidRPr="002F79AA" w14:paraId="4AC11EDF" w14:textId="77777777" w:rsidTr="00D361BC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54FE69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3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13B0FEC1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TGCTGAAGCTTTAGAGG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829E84A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ATCCTCATACTTCTTGGCG</w:t>
            </w:r>
          </w:p>
        </w:tc>
      </w:tr>
      <w:tr w:rsidR="00140C14" w:rsidRPr="002F79AA" w14:paraId="42C3CE6E" w14:textId="77777777" w:rsidTr="00D361BC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CA2F7E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4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08CF6DA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GGATGTAGCGAGACGCAGA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AE6C942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TAACGCCGTCGATATGTCCC</w:t>
            </w:r>
          </w:p>
        </w:tc>
      </w:tr>
      <w:tr w:rsidR="00140C14" w:rsidRPr="002F79AA" w14:paraId="3C29A77E" w14:textId="77777777" w:rsidTr="00D361BC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D33504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6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DA5B93C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CTCCAGAATAATCGCGT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59C02A75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GATCGTATTTGGCGACGA</w:t>
            </w:r>
          </w:p>
        </w:tc>
      </w:tr>
      <w:tr w:rsidR="00140C14" w:rsidRPr="002F79AA" w14:paraId="0CD6380B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0B5036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7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E10ED60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CGAGAAGGTCATCCGGTA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2A6F59D6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GGCCATTGGGATCATACTTC</w:t>
            </w:r>
          </w:p>
        </w:tc>
      </w:tr>
      <w:tr w:rsidR="00140C14" w:rsidRPr="002F79AA" w14:paraId="30BB1347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30B48C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8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148B1B54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GATAAAGGTCCCTGTACTG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7A42F65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TCTCGAGAAATTCTGCCC</w:t>
            </w:r>
          </w:p>
        </w:tc>
      </w:tr>
      <w:tr w:rsidR="00140C14" w:rsidRPr="002F79AA" w14:paraId="6CB5C554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DF5F9D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9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7B63D52F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TTGCAGAAGACCTCCAT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FF67365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CCAAGTATCGGGTTGGTTC</w:t>
            </w:r>
          </w:p>
        </w:tc>
      </w:tr>
      <w:tr w:rsidR="00140C14" w:rsidRPr="002F79AA" w14:paraId="7305AD5D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6006FA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0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42F8682E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AAGAGTACCGTGCGCAAA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EC191DD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TCCAAGTATCGGGTTCGTTC</w:t>
            </w:r>
          </w:p>
        </w:tc>
      </w:tr>
      <w:tr w:rsidR="00140C14" w:rsidRPr="002F79AA" w14:paraId="5A7C8869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D8C012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1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54D52FA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CGTAACAGCCGATGCAAAGT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274EB89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ACGGCAGCTTGCCATTTATC</w:t>
            </w:r>
          </w:p>
        </w:tc>
      </w:tr>
      <w:tr w:rsidR="00140C14" w:rsidRPr="002F79AA" w14:paraId="066C177D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8A1356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2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2A14D05E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GGACCGTGCACACTAGAACA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7B8A5F04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AGTGCATCTTCTGCAGTTGG</w:t>
            </w:r>
          </w:p>
        </w:tc>
      </w:tr>
      <w:tr w:rsidR="00140C14" w:rsidRPr="002F79AA" w14:paraId="44639F8A" w14:textId="77777777" w:rsidTr="00D361BC">
        <w:trPr>
          <w:trHeight w:val="285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CDD3C6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3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22424A11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TATCGCGTTGCTCGTTGTT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642040D2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TTCTGCGCACGGTTCTCTTT</w:t>
            </w:r>
          </w:p>
        </w:tc>
      </w:tr>
      <w:tr w:rsidR="00140C14" w:rsidRPr="002F79AA" w14:paraId="148079B1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EC5683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4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51BFB036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ATGCGTTCTCGCGAAAGAAG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1D7F28A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ACGTGCACGGTGTTATTCCC</w:t>
            </w:r>
          </w:p>
        </w:tc>
      </w:tr>
      <w:tr w:rsidR="00140C14" w:rsidRPr="002F79AA" w14:paraId="496330FD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FC941D0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5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06EE791F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TTGCACTAATGTGCGTTGC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5A9425A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GTTACGCACGACGATGTTCC</w:t>
            </w:r>
          </w:p>
        </w:tc>
      </w:tr>
      <w:tr w:rsidR="00140C14" w:rsidRPr="002F79AA" w14:paraId="46EDFF33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5B3FE2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6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30AEC979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AAAACAGCCGATGCGAAG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3C73F0E9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AGCTTGCCACTCATCAGGTT</w:t>
            </w:r>
          </w:p>
        </w:tc>
      </w:tr>
      <w:tr w:rsidR="00140C14" w:rsidRPr="002F79AA" w14:paraId="674F19B2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64183A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7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2202349A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AGGGGTTTTTGCAGATGCTC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49A8AF04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GAGAGCCTGCCATTCATCAG</w:t>
            </w:r>
          </w:p>
        </w:tc>
      </w:tr>
      <w:tr w:rsidR="00140C14" w:rsidRPr="002F79AA" w14:paraId="6EFA837F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6099BB6C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8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04B7FE72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CCGCAGATGCGAAATTCT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21A91795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GAAGGCTTCCCATTGTTCAG</w:t>
            </w:r>
          </w:p>
        </w:tc>
      </w:tr>
      <w:tr w:rsidR="00140C14" w:rsidRPr="002F79AA" w14:paraId="6D62E91E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1B938D35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19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069CFDA7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AAAGGACCGTGCTCAGAAG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4FBBA983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GGCTTCGTTCTGTTCGTACC</w:t>
            </w:r>
          </w:p>
        </w:tc>
      </w:tr>
      <w:tr w:rsidR="00140C14" w:rsidRPr="002F79AA" w14:paraId="28883517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06961EA3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20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4821F4B5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CGTACTGATGTGCGTTCTTGG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59B5A502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CTTCTGTACACGGTGCTCTT</w:t>
            </w:r>
          </w:p>
        </w:tc>
      </w:tr>
      <w:tr w:rsidR="00140C14" w:rsidRPr="002F79AA" w14:paraId="7F165A75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0C697466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21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44A313A5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ATCGCCATGCGTAACAG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3F356953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color w:val="000000"/>
              </w:rPr>
              <w:t>CCTCAGATTTTGCAACGGC</w:t>
            </w:r>
          </w:p>
        </w:tc>
      </w:tr>
      <w:tr w:rsidR="00140C14" w:rsidRPr="002F79AA" w14:paraId="7EE69B1B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</w:tcPr>
          <w:p w14:paraId="17993B62" w14:textId="77777777" w:rsidR="00140C14" w:rsidRPr="002F79AA" w:rsidRDefault="00140C14" w:rsidP="00D361BC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color w:val="000000"/>
              </w:rPr>
              <w:t>SiCSP22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6C87E242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GCGACAGAAAGCAGTCGAT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33FFFF01" w14:textId="77777777" w:rsidR="00140C14" w:rsidRPr="002F79AA" w:rsidRDefault="00140C14" w:rsidP="00D361BC">
            <w:pPr>
              <w:rPr>
                <w:rFonts w:ascii="Times New Roman" w:hAnsi="Times New Roman" w:cs="Times New Roman"/>
              </w:rPr>
            </w:pPr>
            <w:r>
              <w:rPr>
                <w:bCs/>
                <w:color w:val="000000"/>
              </w:rPr>
              <w:t>TCCAAGTATCGGGTTGGTTC</w:t>
            </w:r>
          </w:p>
        </w:tc>
      </w:tr>
      <w:tr w:rsidR="00140C14" w:rsidRPr="002F79AA" w14:paraId="777E4FF3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6FD96187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017F68AA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GACCGGTCTATCACGTGCT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0FDEF589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GACGCATTTCGCCACATTGT</w:t>
            </w:r>
          </w:p>
        </w:tc>
      </w:tr>
      <w:tr w:rsidR="00140C14" w:rsidRPr="002F79AA" w14:paraId="36E9CF24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43CE180C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2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547D62D8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CATTGAAAGAGTGGGCCGAAT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6945D42E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GCAGTCAGGCATTCCGTTAGA</w:t>
            </w:r>
          </w:p>
        </w:tc>
      </w:tr>
      <w:tr w:rsidR="00140C14" w:rsidRPr="002F79AA" w14:paraId="2C2034CE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42BC572B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3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4E68E436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GAAGATACCGAACTACACAA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2907D26C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GCACCTGTTTCCTTGAT</w:t>
            </w:r>
          </w:p>
        </w:tc>
      </w:tr>
      <w:tr w:rsidR="00140C14" w:rsidRPr="002F79AA" w14:paraId="6630E522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6A9685D2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4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2B98B1F7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GCTCTTCTCGGTTGGTGAA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BF0210E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GCCCAAGCTTTTGTCACATT</w:t>
            </w:r>
          </w:p>
        </w:tc>
      </w:tr>
      <w:tr w:rsidR="00140C14" w:rsidRPr="002F79AA" w14:paraId="307A44EC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7CD33B64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5</w:t>
            </w:r>
          </w:p>
        </w:tc>
        <w:tc>
          <w:tcPr>
            <w:tcW w:w="4860" w:type="dxa"/>
            <w:shd w:val="clear" w:color="auto" w:fill="auto"/>
            <w:noWrap/>
            <w:vAlign w:val="center"/>
          </w:tcPr>
          <w:p w14:paraId="4E9A56B3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CGCATAGATGACGGTAT</w:t>
            </w:r>
          </w:p>
        </w:tc>
        <w:tc>
          <w:tcPr>
            <w:tcW w:w="4140" w:type="dxa"/>
            <w:shd w:val="clear" w:color="auto" w:fill="auto"/>
            <w:noWrap/>
            <w:vAlign w:val="center"/>
          </w:tcPr>
          <w:p w14:paraId="11FCF61C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GATAAGTGGTTGAGCAATC</w:t>
            </w:r>
          </w:p>
        </w:tc>
      </w:tr>
      <w:tr w:rsidR="00140C14" w:rsidRPr="002F79AA" w14:paraId="2DCBA07F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5DB2E6C7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6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334C405A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TATTTGCCAGTTGTCGTAAA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0F4D914B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TCGTTGGATTAACATCATAGAG</w:t>
            </w:r>
          </w:p>
        </w:tc>
      </w:tr>
      <w:tr w:rsidR="00140C14" w:rsidRPr="002F79AA" w14:paraId="50EA6220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77D8EF17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7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58594615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AAGGAGAGGTAGCTGAAAGTGAC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73E26FDD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GCCTCCTTTTTCACAACCTGT</w:t>
            </w:r>
          </w:p>
        </w:tc>
      </w:tr>
      <w:tr w:rsidR="00140C14" w:rsidRPr="002F79AA" w14:paraId="61506A82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4AC354BE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8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4296E52D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TAAGAGGCTACAGAACATTAT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1E2B542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GAGTTACCTTCCAGTCAAT</w:t>
            </w:r>
          </w:p>
        </w:tc>
      </w:tr>
      <w:tr w:rsidR="00140C14" w:rsidRPr="002F79AA" w14:paraId="4C6DF154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6512ECA5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9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220D539B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GGCTGGAAACATTGAACAAAA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744D16BB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ATCGCATGCATTCTCCGCT</w:t>
            </w:r>
          </w:p>
        </w:tc>
      </w:tr>
      <w:tr w:rsidR="00140C14" w:rsidRPr="002F79AA" w14:paraId="27FC9AA8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30D004D9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0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3756D0CC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TGGTCTGGTCGACGACAA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8950564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GGAGTAGCTGCGCGTAACA</w:t>
            </w:r>
          </w:p>
        </w:tc>
      </w:tr>
      <w:tr w:rsidR="00140C14" w:rsidRPr="002F79AA" w14:paraId="1CCE972F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20C5E3E5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1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62C478E5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TCTCGTCTGTGTCTCT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65EC594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CTGCTCCTTCTAACTTATCA</w:t>
            </w:r>
          </w:p>
        </w:tc>
      </w:tr>
      <w:tr w:rsidR="00140C14" w:rsidRPr="002F79AA" w14:paraId="2F55463B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3C8AA670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2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2E1FF1A7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GCTGTGCGCATGTGTTTT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A865AC7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CACGCCATAAAGCAGCCAT</w:t>
            </w:r>
          </w:p>
        </w:tc>
      </w:tr>
      <w:tr w:rsidR="00140C14" w:rsidRPr="002F79AA" w14:paraId="60BF377D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75741947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3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01FA9C74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GCTGTGCGCATGTGTTTTGA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0650B1BC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CACGCCATAAAGCAGCCAT</w:t>
            </w:r>
          </w:p>
        </w:tc>
      </w:tr>
      <w:tr w:rsidR="00140C14" w:rsidRPr="002F79AA" w14:paraId="41C410A1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22C09E1B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4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527E24FC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CCCACCAGCCGAAATAATAGCT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4C5DB3B5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CGCAGCCGCTTCTTTTACG</w:t>
            </w:r>
          </w:p>
        </w:tc>
      </w:tr>
      <w:tr w:rsidR="00140C14" w:rsidRPr="002F79AA" w14:paraId="5709FBC1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19BEBD38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5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456DC0D2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GCTGACTTTGTCAAACCGATGG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E8B09F7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ATTTGGTGCATTGGTCCGC</w:t>
            </w:r>
          </w:p>
        </w:tc>
      </w:tr>
      <w:tr w:rsidR="00140C14" w:rsidRPr="002F79AA" w14:paraId="254F7CC1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350C0FB4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lastRenderedPageBreak/>
              <w:t>SiOBP16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2AC33825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AAAAGTCTCGTGCTTTGCGC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E4DAF6C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GCAACAAAGCAACCAACT</w:t>
            </w:r>
          </w:p>
        </w:tc>
      </w:tr>
      <w:tr w:rsidR="00140C14" w:rsidRPr="002F79AA" w14:paraId="1F6196D8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bottom"/>
          </w:tcPr>
          <w:p w14:paraId="7571CCA1" w14:textId="77777777" w:rsidR="00140C14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SiOBP1</w:t>
            </w:r>
          </w:p>
        </w:tc>
        <w:tc>
          <w:tcPr>
            <w:tcW w:w="4860" w:type="dxa"/>
            <w:shd w:val="clear" w:color="auto" w:fill="auto"/>
            <w:noWrap/>
            <w:vAlign w:val="bottom"/>
          </w:tcPr>
          <w:p w14:paraId="29C4387F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TGACCGGTCTATCACGTGCT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67B82B4A" w14:textId="77777777" w:rsidR="00140C14" w:rsidRPr="002A6D59" w:rsidRDefault="00140C14" w:rsidP="00D361BC">
            <w:pPr>
              <w:rPr>
                <w:color w:val="000000"/>
              </w:rPr>
            </w:pPr>
            <w:r w:rsidRPr="002A6D59">
              <w:rPr>
                <w:rFonts w:eastAsiaTheme="minorEastAsia"/>
                <w:color w:val="000000"/>
                <w:kern w:val="2"/>
                <w:sz w:val="21"/>
                <w:szCs w:val="22"/>
              </w:rPr>
              <w:t>GACGCATTTCGCCACATTGT</w:t>
            </w:r>
          </w:p>
        </w:tc>
      </w:tr>
      <w:tr w:rsidR="00140C14" w:rsidRPr="002F79AA" w14:paraId="211DFFCA" w14:textId="77777777" w:rsidTr="00D361BC">
        <w:trPr>
          <w:trHeight w:val="300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E49197" w14:textId="77777777" w:rsidR="00140C14" w:rsidRPr="002A6D59" w:rsidRDefault="00140C14" w:rsidP="00D361BC">
            <w:pPr>
              <w:rPr>
                <w:rFonts w:eastAsiaTheme="minorEastAsia"/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</w:rPr>
              <w:t>EF1-α</w:t>
            </w:r>
          </w:p>
        </w:tc>
        <w:tc>
          <w:tcPr>
            <w:tcW w:w="4860" w:type="dxa"/>
            <w:shd w:val="clear" w:color="auto" w:fill="auto"/>
            <w:noWrap/>
            <w:vAlign w:val="center"/>
            <w:hideMark/>
          </w:tcPr>
          <w:p w14:paraId="44B245BE" w14:textId="77777777" w:rsidR="00140C14" w:rsidRPr="002A6D59" w:rsidRDefault="00140C14" w:rsidP="00D361BC">
            <w:pPr>
              <w:rPr>
                <w:rFonts w:eastAsiaTheme="minorEastAsia"/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</w:rPr>
              <w:t>AAGAGAACCCGAAAGCCATT</w:t>
            </w:r>
          </w:p>
        </w:tc>
        <w:tc>
          <w:tcPr>
            <w:tcW w:w="4140" w:type="dxa"/>
            <w:shd w:val="clear" w:color="auto" w:fill="auto"/>
            <w:noWrap/>
            <w:vAlign w:val="center"/>
            <w:hideMark/>
          </w:tcPr>
          <w:p w14:paraId="062A557B" w14:textId="77777777" w:rsidR="00140C14" w:rsidRPr="002A6D59" w:rsidRDefault="00140C14" w:rsidP="00D361BC">
            <w:pPr>
              <w:rPr>
                <w:rFonts w:eastAsiaTheme="minorEastAsia"/>
                <w:color w:val="000000"/>
                <w:kern w:val="2"/>
                <w:sz w:val="21"/>
                <w:szCs w:val="22"/>
              </w:rPr>
            </w:pPr>
            <w:r>
              <w:rPr>
                <w:color w:val="000000"/>
              </w:rPr>
              <w:t>GCCTCAACGCACATAGGTTT</w:t>
            </w:r>
          </w:p>
        </w:tc>
      </w:tr>
    </w:tbl>
    <w:p w14:paraId="16EAB364" w14:textId="77777777" w:rsidR="00140C14" w:rsidRDefault="00140C14" w:rsidP="00140C14"/>
    <w:p w14:paraId="2D3C0159" w14:textId="77777777" w:rsidR="00140C14" w:rsidRDefault="00140C14" w:rsidP="00724843">
      <w:pPr>
        <w:ind w:right="-52"/>
        <w:jc w:val="both"/>
        <w:rPr>
          <w:rFonts w:ascii="Times New Roman" w:hAnsi="Times New Roman"/>
          <w:b/>
        </w:rPr>
      </w:pPr>
    </w:p>
    <w:p w14:paraId="4A5C87BD" w14:textId="7D367539" w:rsidR="00FD150D" w:rsidRPr="00724843" w:rsidRDefault="00FD150D" w:rsidP="00724843">
      <w:pPr>
        <w:ind w:right="-52"/>
        <w:jc w:val="both"/>
        <w:rPr>
          <w:rFonts w:ascii="Times New Roman" w:eastAsia="Microsoft YaHei" w:hAnsi="Times New Roman" w:cs="Times New Roman"/>
        </w:rPr>
      </w:pPr>
      <w:r w:rsidRPr="00116793">
        <w:rPr>
          <w:rFonts w:ascii="Times New Roman" w:hAnsi="Times New Roman"/>
          <w:b/>
        </w:rPr>
        <w:t>Table S</w:t>
      </w:r>
      <w:r w:rsidR="00140C14">
        <w:rPr>
          <w:rFonts w:ascii="Times New Roman" w:hAnsi="Times New Roman"/>
          <w:b/>
        </w:rPr>
        <w:t>2</w:t>
      </w:r>
      <w:r w:rsidRPr="00116793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Accession numbers of the chemosensory proteins (CSP)</w:t>
      </w:r>
      <w:r w:rsidRPr="00116793">
        <w:rPr>
          <w:rFonts w:ascii="Times New Roman" w:hAnsi="Times New Roman"/>
          <w:b/>
        </w:rPr>
        <w:t xml:space="preserve"> used in</w:t>
      </w:r>
      <w:r>
        <w:rPr>
          <w:rFonts w:ascii="Times New Roman" w:hAnsi="Times New Roman"/>
          <w:b/>
        </w:rPr>
        <w:t xml:space="preserve"> the</w:t>
      </w:r>
      <w:r w:rsidRPr="00116793">
        <w:rPr>
          <w:rFonts w:ascii="Times New Roman" w:hAnsi="Times New Roman"/>
          <w:b/>
        </w:rPr>
        <w:t xml:space="preserve"> phylogenetic</w:t>
      </w:r>
      <w:r>
        <w:rPr>
          <w:rFonts w:ascii="Times New Roman" w:hAnsi="Times New Roman"/>
          <w:b/>
        </w:rPr>
        <w:t xml:space="preserve"> analysis</w:t>
      </w:r>
      <w:r w:rsidRPr="0011679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hown in</w:t>
      </w:r>
      <w:r w:rsidRPr="00116793">
        <w:rPr>
          <w:rFonts w:ascii="Times New Roman" w:hAnsi="Times New Roman"/>
          <w:b/>
        </w:rPr>
        <w:t xml:space="preserve"> Fig. </w:t>
      </w:r>
      <w:r>
        <w:rPr>
          <w:rFonts w:ascii="Times New Roman" w:hAnsi="Times New Roman"/>
          <w:b/>
        </w:rPr>
        <w:t>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D150D" w:rsidRPr="000F7F8E" w14:paraId="45239EC5" w14:textId="77777777" w:rsidTr="00FD150D">
        <w:trPr>
          <w:jc w:val="center"/>
        </w:trPr>
        <w:tc>
          <w:tcPr>
            <w:tcW w:w="3003" w:type="dxa"/>
            <w:tcBorders>
              <w:bottom w:val="single" w:sz="4" w:space="0" w:color="auto"/>
            </w:tcBorders>
          </w:tcPr>
          <w:p w14:paraId="456AEA02" w14:textId="77777777" w:rsidR="00FD150D" w:rsidRPr="000F7F8E" w:rsidRDefault="00FD150D" w:rsidP="00FD150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pecies</w:t>
            </w:r>
          </w:p>
        </w:tc>
        <w:tc>
          <w:tcPr>
            <w:tcW w:w="3003" w:type="dxa"/>
          </w:tcPr>
          <w:p w14:paraId="31A02A97" w14:textId="77777777" w:rsidR="00FD150D" w:rsidRPr="000F7F8E" w:rsidRDefault="00FD150D" w:rsidP="00FD150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SP</w:t>
            </w:r>
          </w:p>
        </w:tc>
        <w:tc>
          <w:tcPr>
            <w:tcW w:w="3004" w:type="dxa"/>
          </w:tcPr>
          <w:p w14:paraId="688EB0DB" w14:textId="77777777" w:rsidR="00FD150D" w:rsidRPr="000F7F8E" w:rsidRDefault="00FD150D" w:rsidP="00FD150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BLAST accession number</w:t>
            </w:r>
          </w:p>
        </w:tc>
      </w:tr>
      <w:tr w:rsidR="00FD150D" w:rsidRPr="000F7F8E" w14:paraId="3FF22994" w14:textId="77777777" w:rsidTr="00FD150D">
        <w:trPr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8EC3E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9FE7B0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1</w:t>
            </w:r>
          </w:p>
        </w:tc>
        <w:tc>
          <w:tcPr>
            <w:tcW w:w="3004" w:type="dxa"/>
          </w:tcPr>
          <w:p w14:paraId="72C30DB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BAS29775</w:t>
            </w:r>
          </w:p>
        </w:tc>
      </w:tr>
      <w:tr w:rsidR="00FD150D" w:rsidRPr="000F7F8E" w14:paraId="13868AF6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1F59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FA7B87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2</w:t>
            </w:r>
          </w:p>
        </w:tc>
        <w:tc>
          <w:tcPr>
            <w:tcW w:w="3004" w:type="dxa"/>
          </w:tcPr>
          <w:p w14:paraId="205C647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BAS29776         </w:t>
            </w:r>
          </w:p>
        </w:tc>
      </w:tr>
      <w:tr w:rsidR="00FD150D" w:rsidRPr="000F7F8E" w14:paraId="7DE579F7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DCA8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799F314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3</w:t>
            </w:r>
          </w:p>
        </w:tc>
        <w:tc>
          <w:tcPr>
            <w:tcW w:w="3004" w:type="dxa"/>
          </w:tcPr>
          <w:p w14:paraId="6B3225E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BAS29777  </w:t>
            </w:r>
          </w:p>
        </w:tc>
      </w:tr>
      <w:tr w:rsidR="00FD150D" w:rsidRPr="000F7F8E" w14:paraId="4A4D864A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4F19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7235073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4</w:t>
            </w:r>
          </w:p>
        </w:tc>
        <w:tc>
          <w:tcPr>
            <w:tcW w:w="3004" w:type="dxa"/>
          </w:tcPr>
          <w:p w14:paraId="7763CA1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BAS29778       </w:t>
            </w:r>
          </w:p>
        </w:tc>
      </w:tr>
      <w:tr w:rsidR="00FD150D" w:rsidRPr="000F7F8E" w14:paraId="618B37E7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590F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B3608A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5</w:t>
            </w:r>
          </w:p>
        </w:tc>
        <w:tc>
          <w:tcPr>
            <w:tcW w:w="3004" w:type="dxa"/>
          </w:tcPr>
          <w:p w14:paraId="32F7A53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D150D" w:rsidRPr="000F7F8E" w14:paraId="3A3CFFCE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C86D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0F7F8E">
              <w:rPr>
                <w:rFonts w:ascii="Times" w:hAnsi="Times"/>
                <w:i/>
                <w:color w:val="000000" w:themeColor="text1"/>
              </w:rPr>
              <w:t>Camponotus</w:t>
            </w:r>
            <w:proofErr w:type="spellEnd"/>
            <w:r w:rsidRPr="000F7F8E">
              <w:rPr>
                <w:rFonts w:ascii="Times" w:hAnsi="Times"/>
                <w:i/>
                <w:color w:val="000000" w:themeColor="text1"/>
              </w:rPr>
              <w:t xml:space="preserve"> japonicus</w:t>
            </w: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70FDAB7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6</w:t>
            </w:r>
          </w:p>
        </w:tc>
        <w:tc>
          <w:tcPr>
            <w:tcW w:w="3004" w:type="dxa"/>
          </w:tcPr>
          <w:p w14:paraId="4EA8BBE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D150D" w:rsidRPr="000F7F8E" w14:paraId="36C9543B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E63D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7BB91F6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7</w:t>
            </w:r>
          </w:p>
        </w:tc>
        <w:tc>
          <w:tcPr>
            <w:tcW w:w="3004" w:type="dxa"/>
          </w:tcPr>
          <w:p w14:paraId="07F756C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BAS29779</w:t>
            </w:r>
          </w:p>
        </w:tc>
      </w:tr>
      <w:tr w:rsidR="00FD150D" w:rsidRPr="000F7F8E" w14:paraId="5F7664F4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134E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7D4730B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8</w:t>
            </w:r>
          </w:p>
        </w:tc>
        <w:tc>
          <w:tcPr>
            <w:tcW w:w="3004" w:type="dxa"/>
          </w:tcPr>
          <w:p w14:paraId="2F25FD6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D150D" w:rsidRPr="000F7F8E" w14:paraId="2D9BC589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BC20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A1E604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9</w:t>
            </w:r>
          </w:p>
        </w:tc>
        <w:tc>
          <w:tcPr>
            <w:tcW w:w="3004" w:type="dxa"/>
          </w:tcPr>
          <w:p w14:paraId="0A605B5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D150D" w:rsidRPr="000F7F8E" w14:paraId="3F0F81E2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5D87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17DE97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10</w:t>
            </w:r>
          </w:p>
        </w:tc>
        <w:tc>
          <w:tcPr>
            <w:tcW w:w="3004" w:type="dxa"/>
          </w:tcPr>
          <w:p w14:paraId="4672D98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FD150D" w:rsidRPr="000F7F8E" w14:paraId="709C7A09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6884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1CD6E91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12</w:t>
            </w:r>
          </w:p>
        </w:tc>
        <w:tc>
          <w:tcPr>
            <w:tcW w:w="3004" w:type="dxa"/>
          </w:tcPr>
          <w:p w14:paraId="7BB8839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BAS29780</w:t>
            </w:r>
          </w:p>
        </w:tc>
      </w:tr>
      <w:tr w:rsidR="00FD150D" w:rsidRPr="000F7F8E" w14:paraId="0BDA5645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2B12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85388E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jCSP13</w:t>
            </w:r>
          </w:p>
        </w:tc>
        <w:tc>
          <w:tcPr>
            <w:tcW w:w="3004" w:type="dxa"/>
          </w:tcPr>
          <w:p w14:paraId="07B6D37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BAS29781</w:t>
            </w:r>
          </w:p>
        </w:tc>
      </w:tr>
      <w:tr w:rsidR="00FD150D" w:rsidRPr="000F7F8E" w14:paraId="244EABA5" w14:textId="77777777" w:rsidTr="00FD150D">
        <w:trPr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2C3BBB" w14:textId="77777777" w:rsidR="00FD150D" w:rsidRPr="000F7F8E" w:rsidRDefault="00FD150D" w:rsidP="00FD150D">
            <w:pPr>
              <w:rPr>
                <w:rFonts w:ascii="Times" w:hAnsi="Times"/>
                <w:i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5FC444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1</w:t>
            </w:r>
          </w:p>
        </w:tc>
        <w:tc>
          <w:tcPr>
            <w:tcW w:w="3004" w:type="dxa"/>
          </w:tcPr>
          <w:p w14:paraId="39D465B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1735</w:t>
            </w:r>
          </w:p>
        </w:tc>
      </w:tr>
      <w:tr w:rsidR="00FD150D" w:rsidRPr="000F7F8E" w14:paraId="26FF63D4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B991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2CC80B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2</w:t>
            </w:r>
          </w:p>
        </w:tc>
        <w:tc>
          <w:tcPr>
            <w:tcW w:w="3004" w:type="dxa"/>
          </w:tcPr>
          <w:p w14:paraId="6A71B37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4714</w:t>
            </w:r>
          </w:p>
        </w:tc>
      </w:tr>
      <w:tr w:rsidR="00FD150D" w:rsidRPr="000F7F8E" w14:paraId="77C72217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5964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184037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3</w:t>
            </w:r>
          </w:p>
        </w:tc>
        <w:tc>
          <w:tcPr>
            <w:tcW w:w="3004" w:type="dxa"/>
          </w:tcPr>
          <w:p w14:paraId="6085602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3546</w:t>
            </w:r>
          </w:p>
        </w:tc>
      </w:tr>
      <w:tr w:rsidR="00FD150D" w:rsidRPr="000F7F8E" w14:paraId="77E884CC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3CFB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EF4164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4</w:t>
            </w:r>
          </w:p>
        </w:tc>
        <w:tc>
          <w:tcPr>
            <w:tcW w:w="3004" w:type="dxa"/>
          </w:tcPr>
          <w:p w14:paraId="0506FB6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3548</w:t>
            </w:r>
          </w:p>
        </w:tc>
      </w:tr>
      <w:tr w:rsidR="00FD150D" w:rsidRPr="000F7F8E" w14:paraId="274408D8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B7E2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B632AF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5</w:t>
            </w:r>
          </w:p>
        </w:tc>
        <w:tc>
          <w:tcPr>
            <w:tcW w:w="3004" w:type="dxa"/>
          </w:tcPr>
          <w:p w14:paraId="6674BB5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2650</w:t>
            </w:r>
          </w:p>
        </w:tc>
      </w:tr>
      <w:tr w:rsidR="00FD150D" w:rsidRPr="000F7F8E" w14:paraId="7BC4A187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4133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0F7F8E">
              <w:rPr>
                <w:rFonts w:ascii="Times" w:hAnsi="Times"/>
                <w:i/>
                <w:color w:val="000000" w:themeColor="text1"/>
              </w:rPr>
              <w:t>Harpegnathos</w:t>
            </w:r>
            <w:proofErr w:type="spellEnd"/>
            <w:r w:rsidRPr="000F7F8E">
              <w:rPr>
                <w:rFonts w:ascii="Times" w:hAnsi="Times"/>
                <w:i/>
                <w:color w:val="000000" w:themeColor="text1"/>
              </w:rPr>
              <w:t xml:space="preserve"> saltator</w:t>
            </w: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5313F0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6</w:t>
            </w:r>
          </w:p>
        </w:tc>
        <w:tc>
          <w:tcPr>
            <w:tcW w:w="3004" w:type="dxa"/>
          </w:tcPr>
          <w:p w14:paraId="3D4ADB1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2649</w:t>
            </w:r>
          </w:p>
        </w:tc>
      </w:tr>
      <w:tr w:rsidR="00FD150D" w:rsidRPr="000F7F8E" w14:paraId="1F04AC25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75A883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9CE75C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7</w:t>
            </w:r>
          </w:p>
        </w:tc>
        <w:tc>
          <w:tcPr>
            <w:tcW w:w="3004" w:type="dxa"/>
          </w:tcPr>
          <w:p w14:paraId="6089BC2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EFN85227</w:t>
            </w:r>
          </w:p>
        </w:tc>
      </w:tr>
      <w:tr w:rsidR="00FD150D" w:rsidRPr="000F7F8E" w14:paraId="2B2CA1E1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CB7D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735C05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8</w:t>
            </w:r>
          </w:p>
        </w:tc>
        <w:tc>
          <w:tcPr>
            <w:tcW w:w="3004" w:type="dxa"/>
          </w:tcPr>
          <w:p w14:paraId="7420D8D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38157</w:t>
            </w:r>
          </w:p>
        </w:tc>
      </w:tr>
      <w:tr w:rsidR="00FD150D" w:rsidRPr="000F7F8E" w14:paraId="0933A60B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AF77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905BD4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9</w:t>
            </w:r>
          </w:p>
        </w:tc>
        <w:tc>
          <w:tcPr>
            <w:tcW w:w="3004" w:type="dxa"/>
          </w:tcPr>
          <w:p w14:paraId="4C3ADCC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EFN81741</w:t>
            </w:r>
          </w:p>
        </w:tc>
      </w:tr>
      <w:tr w:rsidR="00FD150D" w:rsidRPr="000F7F8E" w14:paraId="6ABBFF3A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5A3E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51CA4D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10</w:t>
            </w:r>
          </w:p>
        </w:tc>
        <w:tc>
          <w:tcPr>
            <w:tcW w:w="3004" w:type="dxa"/>
          </w:tcPr>
          <w:p w14:paraId="76EC851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37361</w:t>
            </w:r>
          </w:p>
        </w:tc>
      </w:tr>
      <w:tr w:rsidR="00FD150D" w:rsidRPr="000F7F8E" w14:paraId="1DD4D506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B55C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456508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11</w:t>
            </w:r>
          </w:p>
        </w:tc>
        <w:tc>
          <w:tcPr>
            <w:tcW w:w="3004" w:type="dxa"/>
          </w:tcPr>
          <w:p w14:paraId="7E5BABA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37370</w:t>
            </w:r>
          </w:p>
        </w:tc>
      </w:tr>
      <w:tr w:rsidR="00FD150D" w:rsidRPr="000F7F8E" w14:paraId="610933AF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193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70BD9BE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CSP14</w:t>
            </w:r>
          </w:p>
        </w:tc>
        <w:tc>
          <w:tcPr>
            <w:tcW w:w="3004" w:type="dxa"/>
          </w:tcPr>
          <w:p w14:paraId="3514262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43827</w:t>
            </w:r>
          </w:p>
        </w:tc>
      </w:tr>
      <w:tr w:rsidR="00FD150D" w:rsidRPr="000F7F8E" w14:paraId="0BA70530" w14:textId="77777777" w:rsidTr="00FD150D">
        <w:trPr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10A847" w14:textId="77777777" w:rsidR="00FD150D" w:rsidRPr="000F7F8E" w:rsidRDefault="00FD150D" w:rsidP="00FD150D">
            <w:pPr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F146E4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</w:t>
            </w:r>
          </w:p>
        </w:tc>
        <w:tc>
          <w:tcPr>
            <w:tcW w:w="3004" w:type="dxa"/>
          </w:tcPr>
          <w:p w14:paraId="5DD691D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0273</w:t>
            </w:r>
          </w:p>
        </w:tc>
      </w:tr>
      <w:tr w:rsidR="00FD150D" w:rsidRPr="000F7F8E" w14:paraId="154784E1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EA88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13131AD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2</w:t>
            </w:r>
          </w:p>
        </w:tc>
        <w:tc>
          <w:tcPr>
            <w:tcW w:w="3004" w:type="dxa"/>
          </w:tcPr>
          <w:p w14:paraId="5EF9192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EFZ11660</w:t>
            </w:r>
          </w:p>
        </w:tc>
      </w:tr>
      <w:tr w:rsidR="00FD150D" w:rsidRPr="000F7F8E" w14:paraId="2685463D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161A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CCD6E6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3</w:t>
            </w:r>
          </w:p>
        </w:tc>
        <w:tc>
          <w:tcPr>
            <w:tcW w:w="3004" w:type="dxa"/>
          </w:tcPr>
          <w:p w14:paraId="5010908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3782</w:t>
            </w:r>
          </w:p>
        </w:tc>
      </w:tr>
      <w:tr w:rsidR="00FD150D" w:rsidRPr="000F7F8E" w14:paraId="651A8349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458A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102A6F0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4</w:t>
            </w:r>
          </w:p>
        </w:tc>
        <w:tc>
          <w:tcPr>
            <w:tcW w:w="3004" w:type="dxa"/>
          </w:tcPr>
          <w:p w14:paraId="46F2A11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3783</w:t>
            </w:r>
          </w:p>
        </w:tc>
      </w:tr>
      <w:tr w:rsidR="00FD150D" w:rsidRPr="000F7F8E" w14:paraId="3934C33F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B6D7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E14832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6</w:t>
            </w:r>
          </w:p>
        </w:tc>
        <w:tc>
          <w:tcPr>
            <w:tcW w:w="3004" w:type="dxa"/>
          </w:tcPr>
          <w:p w14:paraId="63F7EC6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6108</w:t>
            </w:r>
          </w:p>
        </w:tc>
      </w:tr>
      <w:tr w:rsidR="00FD150D" w:rsidRPr="000F7F8E" w14:paraId="5375FB7F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3189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1B42FE0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7</w:t>
            </w:r>
          </w:p>
        </w:tc>
        <w:tc>
          <w:tcPr>
            <w:tcW w:w="3004" w:type="dxa"/>
          </w:tcPr>
          <w:p w14:paraId="7417E34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72450</w:t>
            </w:r>
          </w:p>
        </w:tc>
      </w:tr>
      <w:tr w:rsidR="00FD150D" w:rsidRPr="000F7F8E" w14:paraId="25B04F32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3E0AA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172CA35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8</w:t>
            </w:r>
          </w:p>
        </w:tc>
        <w:tc>
          <w:tcPr>
            <w:tcW w:w="3004" w:type="dxa"/>
          </w:tcPr>
          <w:p w14:paraId="2683B48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EFZ17227</w:t>
            </w:r>
          </w:p>
        </w:tc>
      </w:tr>
      <w:tr w:rsidR="00FD150D" w:rsidRPr="000F7F8E" w14:paraId="2CEC8030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AE99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43FF0B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9</w:t>
            </w:r>
          </w:p>
        </w:tc>
        <w:tc>
          <w:tcPr>
            <w:tcW w:w="3004" w:type="dxa"/>
          </w:tcPr>
          <w:p w14:paraId="4402726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4980</w:t>
            </w:r>
          </w:p>
        </w:tc>
      </w:tr>
      <w:tr w:rsidR="00FD150D" w:rsidRPr="000F7F8E" w14:paraId="2B7E1FC9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FE7AF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0F7F8E">
              <w:rPr>
                <w:rFonts w:ascii="Times" w:hAnsi="Times"/>
                <w:i/>
                <w:iCs/>
                <w:color w:val="000000" w:themeColor="text1"/>
              </w:rPr>
              <w:t>Solenopsis</w:t>
            </w:r>
            <w:proofErr w:type="spellEnd"/>
            <w:r w:rsidRPr="000F7F8E">
              <w:rPr>
                <w:rFonts w:ascii="Times" w:hAnsi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F7F8E">
              <w:rPr>
                <w:rFonts w:ascii="Times" w:hAnsi="Times"/>
                <w:i/>
                <w:iCs/>
                <w:color w:val="000000" w:themeColor="text1"/>
              </w:rPr>
              <w:t>invicta</w:t>
            </w:r>
            <w:proofErr w:type="spellEnd"/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8BF50A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0</w:t>
            </w:r>
          </w:p>
        </w:tc>
        <w:tc>
          <w:tcPr>
            <w:tcW w:w="3004" w:type="dxa"/>
          </w:tcPr>
          <w:p w14:paraId="6E86267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0350</w:t>
            </w:r>
          </w:p>
        </w:tc>
      </w:tr>
      <w:tr w:rsidR="00FD150D" w:rsidRPr="000F7F8E" w14:paraId="2C8BE267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962E6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C7DCFD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1</w:t>
            </w:r>
          </w:p>
        </w:tc>
        <w:tc>
          <w:tcPr>
            <w:tcW w:w="3004" w:type="dxa"/>
          </w:tcPr>
          <w:p w14:paraId="419C844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0226</w:t>
            </w:r>
          </w:p>
        </w:tc>
      </w:tr>
      <w:tr w:rsidR="00FD150D" w:rsidRPr="000F7F8E" w14:paraId="45B6644C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942E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007E48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2</w:t>
            </w:r>
          </w:p>
        </w:tc>
        <w:tc>
          <w:tcPr>
            <w:tcW w:w="3004" w:type="dxa"/>
          </w:tcPr>
          <w:p w14:paraId="49D684E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4990</w:t>
            </w:r>
          </w:p>
        </w:tc>
      </w:tr>
      <w:tr w:rsidR="00FD150D" w:rsidRPr="000F7F8E" w14:paraId="4B53F172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3283D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9F791F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3</w:t>
            </w:r>
          </w:p>
        </w:tc>
        <w:tc>
          <w:tcPr>
            <w:tcW w:w="3004" w:type="dxa"/>
          </w:tcPr>
          <w:p w14:paraId="79A85F1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EFZ22773</w:t>
            </w:r>
          </w:p>
        </w:tc>
      </w:tr>
      <w:tr w:rsidR="00FD150D" w:rsidRPr="000F7F8E" w14:paraId="106AF414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62719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1AD6DA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4</w:t>
            </w:r>
          </w:p>
        </w:tc>
        <w:tc>
          <w:tcPr>
            <w:tcW w:w="3004" w:type="dxa"/>
          </w:tcPr>
          <w:p w14:paraId="05545C7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9610</w:t>
            </w:r>
          </w:p>
        </w:tc>
      </w:tr>
      <w:tr w:rsidR="00FD150D" w:rsidRPr="000F7F8E" w14:paraId="332A82A9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22705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E3D9C7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5</w:t>
            </w:r>
          </w:p>
        </w:tc>
        <w:tc>
          <w:tcPr>
            <w:tcW w:w="3004" w:type="dxa"/>
          </w:tcPr>
          <w:p w14:paraId="0CA864A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0225</w:t>
            </w:r>
          </w:p>
        </w:tc>
      </w:tr>
      <w:tr w:rsidR="00FD150D" w:rsidRPr="000F7F8E" w14:paraId="6376FC31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34A0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A9B2CE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6</w:t>
            </w:r>
          </w:p>
        </w:tc>
        <w:tc>
          <w:tcPr>
            <w:tcW w:w="3004" w:type="dxa"/>
          </w:tcPr>
          <w:p w14:paraId="1E1695A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EFZ17972</w:t>
            </w:r>
          </w:p>
        </w:tc>
      </w:tr>
      <w:tr w:rsidR="00FD150D" w:rsidRPr="000F7F8E" w14:paraId="2A261168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B5DCE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69E9284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7</w:t>
            </w:r>
          </w:p>
        </w:tc>
        <w:tc>
          <w:tcPr>
            <w:tcW w:w="3004" w:type="dxa"/>
          </w:tcPr>
          <w:p w14:paraId="30BBA7E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EFZ17504</w:t>
            </w:r>
          </w:p>
        </w:tc>
      </w:tr>
      <w:tr w:rsidR="00FD150D" w:rsidRPr="000F7F8E" w14:paraId="59F93B55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6824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A6F7EF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8</w:t>
            </w:r>
          </w:p>
        </w:tc>
        <w:tc>
          <w:tcPr>
            <w:tcW w:w="3004" w:type="dxa"/>
          </w:tcPr>
          <w:p w14:paraId="72664F33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8346</w:t>
            </w:r>
          </w:p>
        </w:tc>
      </w:tr>
      <w:tr w:rsidR="00FD150D" w:rsidRPr="000F7F8E" w14:paraId="73F25283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6039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69A5B92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19</w:t>
            </w:r>
          </w:p>
        </w:tc>
        <w:tc>
          <w:tcPr>
            <w:tcW w:w="3004" w:type="dxa"/>
          </w:tcPr>
          <w:p w14:paraId="15BC4D6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0348</w:t>
            </w:r>
          </w:p>
        </w:tc>
      </w:tr>
      <w:tr w:rsidR="00FD150D" w:rsidRPr="000F7F8E" w14:paraId="67A1EDB1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4739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6CE30F0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20</w:t>
            </w:r>
          </w:p>
        </w:tc>
        <w:tc>
          <w:tcPr>
            <w:tcW w:w="3004" w:type="dxa"/>
          </w:tcPr>
          <w:p w14:paraId="5DC4F2C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0349</w:t>
            </w:r>
          </w:p>
        </w:tc>
      </w:tr>
      <w:tr w:rsidR="00FD150D" w:rsidRPr="000F7F8E" w14:paraId="775558F3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88AB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105FAD5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21</w:t>
            </w:r>
          </w:p>
        </w:tc>
        <w:tc>
          <w:tcPr>
            <w:tcW w:w="3004" w:type="dxa"/>
          </w:tcPr>
          <w:p w14:paraId="418A727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0224</w:t>
            </w:r>
          </w:p>
        </w:tc>
      </w:tr>
      <w:tr w:rsidR="00FD150D" w:rsidRPr="000F7F8E" w14:paraId="0694CA13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264C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2E21F67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CSP22</w:t>
            </w:r>
          </w:p>
        </w:tc>
        <w:tc>
          <w:tcPr>
            <w:tcW w:w="3004" w:type="dxa"/>
          </w:tcPr>
          <w:p w14:paraId="67FA40C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64970</w:t>
            </w:r>
          </w:p>
        </w:tc>
      </w:tr>
      <w:tr w:rsidR="00FD150D" w:rsidRPr="000F7F8E" w14:paraId="7955A791" w14:textId="77777777" w:rsidTr="00FD150D">
        <w:trPr>
          <w:jc w:val="center"/>
        </w:trPr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18E6F7" w14:textId="77777777" w:rsidR="00FD150D" w:rsidRPr="000F7F8E" w:rsidRDefault="00FD150D" w:rsidP="00FD150D">
            <w:pPr>
              <w:rPr>
                <w:rFonts w:ascii="Times" w:hAnsi="Times"/>
                <w:i/>
                <w:iCs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77613DB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1</w:t>
            </w:r>
          </w:p>
        </w:tc>
        <w:tc>
          <w:tcPr>
            <w:tcW w:w="3004" w:type="dxa"/>
          </w:tcPr>
          <w:p w14:paraId="688960DB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NP_001296370  </w:t>
            </w:r>
          </w:p>
        </w:tc>
      </w:tr>
      <w:tr w:rsidR="00FD150D" w:rsidRPr="000F7F8E" w14:paraId="62CA4D7E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A691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86ED50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2</w:t>
            </w:r>
          </w:p>
        </w:tc>
        <w:tc>
          <w:tcPr>
            <w:tcW w:w="3004" w:type="dxa"/>
          </w:tcPr>
          <w:p w14:paraId="0EEE3094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8301216  </w:t>
            </w:r>
          </w:p>
        </w:tc>
      </w:tr>
      <w:tr w:rsidR="00FD150D" w:rsidRPr="000F7F8E" w14:paraId="798683DD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BCFA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0E2A6E0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3</w:t>
            </w:r>
          </w:p>
        </w:tc>
        <w:tc>
          <w:tcPr>
            <w:tcW w:w="3004" w:type="dxa"/>
          </w:tcPr>
          <w:p w14:paraId="0CCB97AD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31377  </w:t>
            </w:r>
          </w:p>
        </w:tc>
      </w:tr>
      <w:tr w:rsidR="00FD150D" w:rsidRPr="000F7F8E" w14:paraId="423D4A86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7DA21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6BFCF9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4</w:t>
            </w:r>
          </w:p>
        </w:tc>
        <w:tc>
          <w:tcPr>
            <w:tcW w:w="3004" w:type="dxa"/>
          </w:tcPr>
          <w:p w14:paraId="478B3356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31523  </w:t>
            </w:r>
          </w:p>
        </w:tc>
      </w:tr>
      <w:tr w:rsidR="00FD150D" w:rsidRPr="000F7F8E" w14:paraId="19E5B094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0E02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38514F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6</w:t>
            </w:r>
          </w:p>
        </w:tc>
        <w:tc>
          <w:tcPr>
            <w:tcW w:w="3004" w:type="dxa"/>
          </w:tcPr>
          <w:p w14:paraId="3381E973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26579 </w:t>
            </w:r>
          </w:p>
        </w:tc>
      </w:tr>
      <w:tr w:rsidR="00FD150D" w:rsidRPr="000F7F8E" w14:paraId="2D86803F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3E26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0F7F8E">
              <w:rPr>
                <w:rFonts w:ascii="Times" w:hAnsi="Times"/>
                <w:i/>
                <w:iCs/>
                <w:color w:val="000000" w:themeColor="text1"/>
              </w:rPr>
              <w:t>Linepithema</w:t>
            </w:r>
            <w:proofErr w:type="spellEnd"/>
            <w:r w:rsidRPr="000F7F8E">
              <w:rPr>
                <w:rFonts w:ascii="Times" w:hAnsi="Times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F7F8E">
              <w:rPr>
                <w:rFonts w:ascii="Times" w:hAnsi="Times"/>
                <w:i/>
                <w:iCs/>
                <w:color w:val="000000" w:themeColor="text1"/>
              </w:rPr>
              <w:t>humile</w:t>
            </w:r>
            <w:proofErr w:type="spellEnd"/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F014B9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7</w:t>
            </w:r>
          </w:p>
        </w:tc>
        <w:tc>
          <w:tcPr>
            <w:tcW w:w="3004" w:type="dxa"/>
          </w:tcPr>
          <w:p w14:paraId="4FBD5584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26485  </w:t>
            </w:r>
          </w:p>
        </w:tc>
      </w:tr>
      <w:tr w:rsidR="00FD150D" w:rsidRPr="000F7F8E" w14:paraId="4F4828E2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2BBD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A1C0CF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8</w:t>
            </w:r>
          </w:p>
        </w:tc>
        <w:tc>
          <w:tcPr>
            <w:tcW w:w="3004" w:type="dxa"/>
          </w:tcPr>
          <w:p w14:paraId="312ABAAC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17526  </w:t>
            </w:r>
          </w:p>
        </w:tc>
      </w:tr>
      <w:tr w:rsidR="00FD150D" w:rsidRPr="000F7F8E" w14:paraId="5F3AC8F7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53C1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6F038D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9</w:t>
            </w:r>
          </w:p>
        </w:tc>
        <w:tc>
          <w:tcPr>
            <w:tcW w:w="3004" w:type="dxa"/>
          </w:tcPr>
          <w:p w14:paraId="08C095AD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23737   </w:t>
            </w:r>
          </w:p>
        </w:tc>
      </w:tr>
      <w:tr w:rsidR="00FD150D" w:rsidRPr="000F7F8E" w14:paraId="430D37F8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C91A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47ABCEE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10</w:t>
            </w:r>
          </w:p>
        </w:tc>
        <w:tc>
          <w:tcPr>
            <w:tcW w:w="3004" w:type="dxa"/>
          </w:tcPr>
          <w:p w14:paraId="252CCEFB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18566   </w:t>
            </w:r>
          </w:p>
        </w:tc>
      </w:tr>
      <w:tr w:rsidR="00FD150D" w:rsidRPr="000F7F8E" w14:paraId="256133E9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8F53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5753394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11</w:t>
            </w:r>
          </w:p>
        </w:tc>
        <w:tc>
          <w:tcPr>
            <w:tcW w:w="3004" w:type="dxa"/>
          </w:tcPr>
          <w:p w14:paraId="2ECA63BE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18565 </w:t>
            </w:r>
          </w:p>
        </w:tc>
      </w:tr>
      <w:tr w:rsidR="00FD150D" w:rsidRPr="000F7F8E" w14:paraId="15830803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113AD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</w:tcBorders>
          </w:tcPr>
          <w:p w14:paraId="390B826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12</w:t>
            </w:r>
          </w:p>
        </w:tc>
        <w:tc>
          <w:tcPr>
            <w:tcW w:w="3004" w:type="dxa"/>
          </w:tcPr>
          <w:p w14:paraId="09978982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17907 </w:t>
            </w:r>
          </w:p>
        </w:tc>
      </w:tr>
      <w:tr w:rsidR="00FD150D" w:rsidRPr="000F7F8E" w14:paraId="150EADBA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70F03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left w:val="single" w:sz="4" w:space="0" w:color="auto"/>
              <w:bottom w:val="single" w:sz="4" w:space="0" w:color="auto"/>
            </w:tcBorders>
          </w:tcPr>
          <w:p w14:paraId="7B67E19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13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5B458510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F7F8E">
              <w:rPr>
                <w:rFonts w:ascii="Times" w:eastAsiaTheme="minorHAnsi" w:hAnsi="Times" w:cstheme="minorBidi"/>
                <w:color w:val="000000" w:themeColor="text1"/>
                <w:sz w:val="24"/>
                <w:szCs w:val="24"/>
                <w:lang w:eastAsia="en-US"/>
              </w:rPr>
              <w:t xml:space="preserve">XP_012220466  </w:t>
            </w:r>
          </w:p>
        </w:tc>
      </w:tr>
      <w:tr w:rsidR="00FD150D" w:rsidRPr="000F7F8E" w14:paraId="4994E327" w14:textId="77777777" w:rsidTr="00FD150D">
        <w:trPr>
          <w:jc w:val="center"/>
        </w:trPr>
        <w:tc>
          <w:tcPr>
            <w:tcW w:w="3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762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0E89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CSP14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DC7159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2220375    </w:t>
            </w:r>
          </w:p>
        </w:tc>
      </w:tr>
    </w:tbl>
    <w:p w14:paraId="6FDB3511" w14:textId="1B9E20BC" w:rsidR="00094F79" w:rsidRDefault="00094F79"/>
    <w:p w14:paraId="059EF38D" w14:textId="5D3DF7FD" w:rsidR="00FD150D" w:rsidRPr="00452765" w:rsidRDefault="00FD150D" w:rsidP="00FD150D">
      <w:pPr>
        <w:ind w:right="-52"/>
        <w:jc w:val="both"/>
        <w:rPr>
          <w:rFonts w:ascii="Times New Roman" w:eastAsia="Microsoft YaHei" w:hAnsi="Times New Roman" w:cs="Times New Roman"/>
        </w:rPr>
      </w:pPr>
      <w:r w:rsidRPr="00116793">
        <w:rPr>
          <w:rFonts w:ascii="Times New Roman" w:hAnsi="Times New Roman"/>
          <w:b/>
        </w:rPr>
        <w:t>Table S</w:t>
      </w:r>
      <w:r w:rsidR="00140C14">
        <w:rPr>
          <w:rFonts w:ascii="Times New Roman" w:hAnsi="Times New Roman"/>
          <w:b/>
        </w:rPr>
        <w:t>3</w:t>
      </w:r>
      <w:r w:rsidRPr="00116793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Accession numbers of the odorant binding proteins</w:t>
      </w:r>
      <w:r w:rsidRPr="00116793">
        <w:rPr>
          <w:rFonts w:ascii="Times New Roman" w:hAnsi="Times New Roman"/>
          <w:b/>
        </w:rPr>
        <w:t xml:space="preserve"> used in phylogenetic</w:t>
      </w:r>
      <w:r>
        <w:rPr>
          <w:rFonts w:ascii="Times New Roman" w:hAnsi="Times New Roman"/>
          <w:b/>
        </w:rPr>
        <w:t xml:space="preserve"> analysis</w:t>
      </w:r>
      <w:r w:rsidRPr="00116793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hown in</w:t>
      </w:r>
      <w:r w:rsidRPr="00116793">
        <w:rPr>
          <w:rFonts w:ascii="Times New Roman" w:hAnsi="Times New Roman"/>
          <w:b/>
        </w:rPr>
        <w:t xml:space="preserve"> Fig. </w:t>
      </w:r>
      <w:r>
        <w:rPr>
          <w:rFonts w:ascii="Times New Roman" w:hAnsi="Times New Roman"/>
          <w:b/>
        </w:rPr>
        <w:t>2</w:t>
      </w:r>
    </w:p>
    <w:p w14:paraId="1C5A9D86" w14:textId="5B59CD42" w:rsidR="00FD150D" w:rsidRDefault="00FD150D" w:rsidP="00FD150D">
      <w:pPr>
        <w:ind w:right="-52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FD150D" w:rsidRPr="000F7F8E" w14:paraId="01865FE8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CAF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Species 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CD46D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OBP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823692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BLAST accession number</w:t>
            </w:r>
          </w:p>
        </w:tc>
      </w:tr>
      <w:tr w:rsidR="00FD150D" w:rsidRPr="000F7F8E" w14:paraId="1F8D8914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9ED4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04D6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2974061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251750    </w:t>
            </w:r>
          </w:p>
        </w:tc>
      </w:tr>
      <w:tr w:rsidR="00FD150D" w:rsidRPr="000F7F8E" w14:paraId="300F90FC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94D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E9D38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C6454A1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268026   </w:t>
            </w:r>
          </w:p>
        </w:tc>
      </w:tr>
      <w:tr w:rsidR="00FD150D" w:rsidRPr="000F7F8E" w14:paraId="5FBFB827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EDF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6BBF9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4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5A255B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11268025</w:t>
            </w:r>
          </w:p>
        </w:tc>
      </w:tr>
      <w:tr w:rsidR="00FD150D" w:rsidRPr="000F7F8E" w14:paraId="03EF9AEA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AC7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CD84E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5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370A826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25262643    </w:t>
            </w:r>
          </w:p>
        </w:tc>
      </w:tr>
      <w:tr w:rsidR="00FD150D" w:rsidRPr="000F7F8E" w14:paraId="7D64D645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C61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969D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6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421D697E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25262640    </w:t>
            </w:r>
          </w:p>
        </w:tc>
      </w:tr>
      <w:tr w:rsidR="00FD150D" w:rsidRPr="000F7F8E" w14:paraId="1D7AC11B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D0A8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proofErr w:type="spellStart"/>
            <w:r w:rsidRPr="000F7F8E">
              <w:rPr>
                <w:rFonts w:ascii="Times" w:hAnsi="Times"/>
                <w:i/>
                <w:color w:val="000000" w:themeColor="text1"/>
              </w:rPr>
              <w:t>Camponotus</w:t>
            </w:r>
            <w:proofErr w:type="spellEnd"/>
            <w:r w:rsidRPr="000F7F8E">
              <w:rPr>
                <w:rFonts w:ascii="Times" w:hAnsi="Times"/>
                <w:i/>
                <w:color w:val="000000" w:themeColor="text1"/>
              </w:rPr>
              <w:t xml:space="preserve"> floridanus</w:t>
            </w: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ABC3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7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4EE40AA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EFN68669</w:t>
            </w:r>
          </w:p>
        </w:tc>
      </w:tr>
      <w:tr w:rsidR="00FD150D" w:rsidRPr="000F7F8E" w14:paraId="6CC34DCC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E10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1AC60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8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482C764D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25269029   </w:t>
            </w:r>
          </w:p>
        </w:tc>
      </w:tr>
      <w:tr w:rsidR="00FD150D" w:rsidRPr="000F7F8E" w14:paraId="1E4B287C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858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EBF7D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9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F8FE4DA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254774       </w:t>
            </w:r>
          </w:p>
        </w:tc>
      </w:tr>
      <w:tr w:rsidR="00FD150D" w:rsidRPr="000F7F8E" w14:paraId="632976EF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CD3B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3410C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10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4074FD62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253322 </w:t>
            </w:r>
          </w:p>
        </w:tc>
      </w:tr>
      <w:tr w:rsidR="00FD150D" w:rsidRPr="000F7F8E" w14:paraId="6E88AE17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A2F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CA60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1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C6A8BF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253326     </w:t>
            </w:r>
          </w:p>
        </w:tc>
      </w:tr>
      <w:tr w:rsidR="00FD150D" w:rsidRPr="000F7F8E" w14:paraId="4E46C524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920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6D0EB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1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FD9B6C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EFN60245</w:t>
            </w:r>
          </w:p>
        </w:tc>
      </w:tr>
      <w:tr w:rsidR="00FD150D" w:rsidRPr="000F7F8E" w14:paraId="5DA45097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5DAC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7094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CfOBP13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E1C458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25262844</w:t>
            </w:r>
          </w:p>
        </w:tc>
      </w:tr>
      <w:tr w:rsidR="00FD150D" w:rsidRPr="000F7F8E" w14:paraId="3DF4B289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971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3EAF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12B1C98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144088  </w:t>
            </w:r>
          </w:p>
        </w:tc>
      </w:tr>
      <w:tr w:rsidR="00FD150D" w:rsidRPr="000F7F8E" w14:paraId="1AA9D032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1F7E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40335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3FF0D3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11145645</w:t>
            </w:r>
          </w:p>
        </w:tc>
      </w:tr>
      <w:tr w:rsidR="00FD150D" w:rsidRPr="000F7F8E" w14:paraId="1CFC5FDD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CBF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2306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3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5077BF8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11145650</w:t>
            </w:r>
          </w:p>
        </w:tc>
      </w:tr>
      <w:tr w:rsidR="00FD150D" w:rsidRPr="000F7F8E" w14:paraId="3D49BA9E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5A6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F624D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4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6EF16C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11145651</w:t>
            </w:r>
          </w:p>
        </w:tc>
      </w:tr>
      <w:tr w:rsidR="00FD150D" w:rsidRPr="000F7F8E" w14:paraId="0464F7A3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0F9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73B8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5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D230AE0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150623      </w:t>
            </w:r>
          </w:p>
        </w:tc>
      </w:tr>
      <w:tr w:rsidR="00FD150D" w:rsidRPr="000F7F8E" w14:paraId="5492EF54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EDE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F678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6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0F43B48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150624     </w:t>
            </w:r>
          </w:p>
        </w:tc>
      </w:tr>
      <w:tr w:rsidR="00FD150D" w:rsidRPr="000F7F8E" w14:paraId="4D5AF63D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4FD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A8D62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7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5E2BB210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139543 </w:t>
            </w:r>
          </w:p>
        </w:tc>
      </w:tr>
      <w:tr w:rsidR="00FD150D" w:rsidRPr="000F7F8E" w14:paraId="657C9707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679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4C9A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8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237E5E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11145654</w:t>
            </w:r>
          </w:p>
        </w:tc>
      </w:tr>
      <w:tr w:rsidR="00FD150D" w:rsidRPr="000F7F8E" w14:paraId="3DB47C6E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D0F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EF835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9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38FC63B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9697001   </w:t>
            </w:r>
          </w:p>
        </w:tc>
      </w:tr>
      <w:tr w:rsidR="00FD150D" w:rsidRPr="000F7F8E" w14:paraId="3E784E44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6E3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8FF1A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10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83759AF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1147602  </w:t>
            </w:r>
          </w:p>
        </w:tc>
      </w:tr>
      <w:tr w:rsidR="00FD150D" w:rsidRPr="000F7F8E" w14:paraId="3B9E9775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495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C6E4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1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86EBEE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11147605</w:t>
            </w:r>
          </w:p>
        </w:tc>
      </w:tr>
      <w:tr w:rsidR="00FD150D" w:rsidRPr="000F7F8E" w14:paraId="3C1297A6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540C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3364B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HsOBP1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CAAB5E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 w:cs="Arial"/>
                <w:color w:val="000000" w:themeColor="text1"/>
                <w:shd w:val="clear" w:color="auto" w:fill="FFFFFF"/>
              </w:rPr>
              <w:t>XP_011148183</w:t>
            </w:r>
          </w:p>
        </w:tc>
      </w:tr>
      <w:tr w:rsidR="00FD150D" w:rsidRPr="000F7F8E" w14:paraId="0856107F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7EA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1824E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84CE0BB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28745  </w:t>
            </w:r>
          </w:p>
        </w:tc>
      </w:tr>
      <w:tr w:rsidR="00FD150D" w:rsidRPr="000F7F8E" w14:paraId="37B42F83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923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CCC5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8C77A86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15197 </w:t>
            </w:r>
          </w:p>
        </w:tc>
      </w:tr>
      <w:tr w:rsidR="00FD150D" w:rsidRPr="000F7F8E" w14:paraId="0AF38585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7D5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C8811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3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C0E482C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>XP_012215200</w:t>
            </w:r>
          </w:p>
        </w:tc>
      </w:tr>
      <w:tr w:rsidR="00FD150D" w:rsidRPr="000F7F8E" w14:paraId="7BB4CC09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6085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8C022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4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C3C2DC6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15201    </w:t>
            </w:r>
          </w:p>
        </w:tc>
      </w:tr>
      <w:tr w:rsidR="00FD150D" w:rsidRPr="000F7F8E" w14:paraId="1EAD1E49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5D9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867DE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5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E982AC2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15202 </w:t>
            </w:r>
          </w:p>
        </w:tc>
      </w:tr>
      <w:tr w:rsidR="00FD150D" w:rsidRPr="000F7F8E" w14:paraId="59888CBB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F86C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9232D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6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2B65FDD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15203   </w:t>
            </w:r>
          </w:p>
        </w:tc>
      </w:tr>
      <w:tr w:rsidR="00FD150D" w:rsidRPr="000F7F8E" w14:paraId="328907F2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BCE0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CCD0C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7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50316A9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31124  </w:t>
            </w:r>
          </w:p>
        </w:tc>
      </w:tr>
      <w:tr w:rsidR="00FD150D" w:rsidRPr="000F7F8E" w14:paraId="06497FE4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28B6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A9F87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8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5DAE6444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15198     </w:t>
            </w:r>
          </w:p>
        </w:tc>
      </w:tr>
      <w:tr w:rsidR="00FD150D" w:rsidRPr="000F7F8E" w14:paraId="6BBACA61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F29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57785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9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3B1168B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20368   </w:t>
            </w:r>
          </w:p>
        </w:tc>
      </w:tr>
      <w:tr w:rsidR="00FD150D" w:rsidRPr="000F7F8E" w14:paraId="450C3FA3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DD0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738A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10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4E44A8A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18066   </w:t>
            </w:r>
          </w:p>
        </w:tc>
      </w:tr>
      <w:tr w:rsidR="00FD150D" w:rsidRPr="000F7F8E" w14:paraId="70BEC580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2303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2FE22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1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F03D2E8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17929   </w:t>
            </w:r>
          </w:p>
        </w:tc>
      </w:tr>
      <w:tr w:rsidR="00FD150D" w:rsidRPr="000F7F8E" w14:paraId="00AF9C89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BAA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596B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LhOBP1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1143E88" w14:textId="77777777" w:rsidR="00FD150D" w:rsidRPr="000F7F8E" w:rsidRDefault="00FD150D" w:rsidP="00FD150D">
            <w:pPr>
              <w:pStyle w:val="HTMLPreformatted"/>
              <w:shd w:val="clear" w:color="auto" w:fill="FFFFFF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0F7F8E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XP_012224274    </w:t>
            </w:r>
          </w:p>
        </w:tc>
      </w:tr>
      <w:tr w:rsidR="00FD150D" w:rsidRPr="000F7F8E" w14:paraId="01DCA742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4DEED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B92769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529DBA9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NP_001291522 </w:t>
            </w:r>
          </w:p>
        </w:tc>
      </w:tr>
      <w:tr w:rsidR="00FD150D" w:rsidRPr="000F7F8E" w14:paraId="7E4CACA5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3FA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DCD29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2C8826F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ADX94399 </w:t>
            </w:r>
          </w:p>
        </w:tc>
      </w:tr>
      <w:tr w:rsidR="00FD150D" w:rsidRPr="000F7F8E" w14:paraId="5D4FFBCE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835F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C3B73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3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60D16D03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57711 </w:t>
            </w:r>
          </w:p>
        </w:tc>
      </w:tr>
      <w:tr w:rsidR="00FD150D" w:rsidRPr="000F7F8E" w14:paraId="08476FC1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C075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3392D1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4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294247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57725 </w:t>
            </w:r>
          </w:p>
        </w:tc>
      </w:tr>
      <w:tr w:rsidR="00FD150D" w:rsidRPr="000F7F8E" w14:paraId="43A66751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EB0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3209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5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5FC5D5C2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6042</w:t>
            </w:r>
          </w:p>
        </w:tc>
      </w:tr>
      <w:tr w:rsidR="00FD150D" w:rsidRPr="000F7F8E" w14:paraId="2AD8F1F2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6613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5C9687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6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307BC8C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65204 </w:t>
            </w:r>
          </w:p>
        </w:tc>
      </w:tr>
      <w:tr w:rsidR="00FD150D" w:rsidRPr="000F7F8E" w14:paraId="07930F96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6956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E44A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7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B7C3893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67532 </w:t>
            </w:r>
          </w:p>
        </w:tc>
      </w:tr>
      <w:tr w:rsidR="00FD150D" w:rsidRPr="000F7F8E" w14:paraId="3CFA3B27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9991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03495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8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6D219912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70254 </w:t>
            </w:r>
          </w:p>
        </w:tc>
      </w:tr>
      <w:tr w:rsidR="00FD150D" w:rsidRPr="000F7F8E" w14:paraId="6C054D06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C2B7F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DD894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9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5CE8DA23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73007 </w:t>
            </w:r>
          </w:p>
        </w:tc>
      </w:tr>
      <w:tr w:rsidR="00FD150D" w:rsidRPr="000F7F8E" w14:paraId="23677BB2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D6F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C92D6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0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C69D6F0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71270 </w:t>
            </w:r>
          </w:p>
        </w:tc>
      </w:tr>
      <w:tr w:rsidR="00FD150D" w:rsidRPr="000F7F8E" w14:paraId="10B2D737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329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FE4C94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1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52CCAA6C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XP_011171271 </w:t>
            </w:r>
          </w:p>
        </w:tc>
      </w:tr>
      <w:tr w:rsidR="00FD150D" w:rsidRPr="000F7F8E" w14:paraId="17A907FD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14A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DF081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2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345CBD2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ADX94408 </w:t>
            </w:r>
          </w:p>
        </w:tc>
      </w:tr>
      <w:tr w:rsidR="00FD150D" w:rsidRPr="000F7F8E" w14:paraId="1B38EEA0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4407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48E620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3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9B12081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XP_011157738</w:t>
            </w:r>
          </w:p>
        </w:tc>
      </w:tr>
      <w:tr w:rsidR="00FD150D" w:rsidRPr="000F7F8E" w14:paraId="50522F0C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2A0B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84D17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4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965C562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ADX94410 </w:t>
            </w:r>
          </w:p>
        </w:tc>
      </w:tr>
      <w:tr w:rsidR="00FD150D" w:rsidRPr="000F7F8E" w14:paraId="00051694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3AF4E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C93C45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5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0B1A0381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ADX94411 </w:t>
            </w:r>
          </w:p>
        </w:tc>
      </w:tr>
      <w:tr w:rsidR="00FD150D" w:rsidRPr="000F7F8E" w14:paraId="6D103FA0" w14:textId="77777777" w:rsidTr="00FD150D"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FCD68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3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B7FDFA" w14:textId="77777777" w:rsidR="00FD150D" w:rsidRPr="000F7F8E" w:rsidRDefault="00FD150D" w:rsidP="00FD150D">
            <w:pPr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>SiOBP16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3D973670" w14:textId="77777777" w:rsidR="00FD150D" w:rsidRPr="000F7F8E" w:rsidRDefault="00FD150D" w:rsidP="00FD150D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0F7F8E">
              <w:rPr>
                <w:rFonts w:ascii="Times" w:hAnsi="Times"/>
                <w:color w:val="000000" w:themeColor="text1"/>
              </w:rPr>
              <w:t xml:space="preserve">ADX94412 </w:t>
            </w:r>
          </w:p>
        </w:tc>
      </w:tr>
    </w:tbl>
    <w:p w14:paraId="7BDEC5F8" w14:textId="6E5BC20C" w:rsidR="00FD150D" w:rsidRDefault="00FD150D"/>
    <w:p w14:paraId="609C3A46" w14:textId="7A53ECF2" w:rsidR="00140C14" w:rsidRPr="00140C14" w:rsidRDefault="00140C14">
      <w:pPr>
        <w:rPr>
          <w:b/>
          <w:bCs/>
        </w:rPr>
      </w:pPr>
      <w:r w:rsidRPr="00140C14">
        <w:rPr>
          <w:b/>
          <w:bCs/>
        </w:rPr>
        <w:t>Supplemental material</w:t>
      </w:r>
    </w:p>
    <w:p w14:paraId="481EB13B" w14:textId="77777777" w:rsidR="00140C14" w:rsidRDefault="00140C14">
      <w:pPr>
        <w:rPr>
          <w:b/>
          <w:bCs/>
          <w:u w:val="single"/>
        </w:rPr>
      </w:pPr>
    </w:p>
    <w:p w14:paraId="51303122" w14:textId="77F9E04C" w:rsidR="00FD150D" w:rsidRPr="00736BB4" w:rsidRDefault="00736BB4">
      <w:pPr>
        <w:rPr>
          <w:b/>
          <w:bCs/>
          <w:u w:val="single"/>
        </w:rPr>
      </w:pPr>
      <w:r w:rsidRPr="00736BB4">
        <w:rPr>
          <w:b/>
          <w:bCs/>
          <w:u w:val="single"/>
        </w:rPr>
        <w:t xml:space="preserve">Amino acid sequences of the odorant binding proteins used for the phylogenetic analysis </w:t>
      </w:r>
    </w:p>
    <w:p w14:paraId="3425F625" w14:textId="712CECEE" w:rsidR="00FD150D" w:rsidRDefault="00FD150D" w:rsidP="00FD150D">
      <w:r>
        <w:t>&gt;LhOBP1</w:t>
      </w:r>
    </w:p>
    <w:p w14:paraId="2C6A4743" w14:textId="150912BC" w:rsidR="00FD150D" w:rsidRDefault="00FD150D" w:rsidP="00FD150D">
      <w:r>
        <w:t>MHVSVILGAVLLQAIYVSAGPPDWVPPEMLEMVQGDKQRCMAEHGTSQALIDEVNDGKLTNDRSITCYMNCLLDAFSLVDEEGNLEAEMLISVIPEEFQEIGNKILNKCAVQAMVHGLIPMEKSINMTTSSNRSRNKRETKR</w:t>
      </w:r>
    </w:p>
    <w:p w14:paraId="043CADAF" w14:textId="057CA922" w:rsidR="00FD150D" w:rsidRDefault="00FD150D" w:rsidP="00FD150D">
      <w:r>
        <w:t>&gt;LhOBP11</w:t>
      </w:r>
    </w:p>
    <w:p w14:paraId="72A0C82D" w14:textId="6A979421" w:rsidR="00FD150D" w:rsidRDefault="00FD150D" w:rsidP="00FD150D">
      <w:r>
        <w:t>MARENLILICASLIVAQLVIVSTDDIDWSTMHDELRKLGAPIRKKCVAEVGVALETLDKVELGEFPTDDKKLACYFKCVMEKGGVLKKDGKINTKLMTKMLPQQVKHIGQEMLNECKTIEGANNCEIGFNFNKCMYQANPVAYFVI</w:t>
      </w:r>
    </w:p>
    <w:p w14:paraId="1D2C5372" w14:textId="694BDCD1" w:rsidR="00FD150D" w:rsidRDefault="00FD150D" w:rsidP="00FD150D">
      <w:r>
        <w:t>&gt;LhOBP9</w:t>
      </w:r>
    </w:p>
    <w:p w14:paraId="7176B076" w14:textId="5BCD35D8" w:rsidR="00FD150D" w:rsidRDefault="00FD150D" w:rsidP="00FD150D">
      <w:r>
        <w:t>IYFILHVRVRADIKRDCRRQTNVTWESLRQLKAGNIEQNDMKLKCYLRCFMMKSGILNKDNNIDVEKVLRYLPRNMQESSRRTLNRCKSISAQNACDKAFQIAMCYFKEHPEILKNAPII</w:t>
      </w:r>
    </w:p>
    <w:p w14:paraId="715C80A5" w14:textId="18AF9587" w:rsidR="00FD150D" w:rsidRDefault="00FD150D" w:rsidP="00FD150D">
      <w:r>
        <w:t>&gt;LhOBP7</w:t>
      </w:r>
    </w:p>
    <w:p w14:paraId="5DC2AC57" w14:textId="5CE86DE8" w:rsidR="00FD150D" w:rsidRDefault="00FD150D" w:rsidP="00FD150D">
      <w:r>
        <w:t>MKAIVIILVVFVVAALGGLTDEQKARLKTYKESCISETGVDPVAVENAKRGEMAENDEKLACFANCLLQKIGFISADGDVNWEVIRAKVPSDVLQDQVDQLQNKCQGVDGSGCQKGAKLFKCFLKNKNFHLLS</w:t>
      </w:r>
    </w:p>
    <w:p w14:paraId="105A7E65" w14:textId="64074F7B" w:rsidR="00FD150D" w:rsidRDefault="00FD150D" w:rsidP="00FD150D">
      <w:r>
        <w:t>&gt;LhOBP5</w:t>
      </w:r>
    </w:p>
    <w:p w14:paraId="3CE77C3A" w14:textId="18206A73" w:rsidR="00FD150D" w:rsidRDefault="00FD150D" w:rsidP="00FD150D">
      <w:r>
        <w:lastRenderedPageBreak/>
        <w:t>MKYCKMCTGLLICVIMVAFVAVNQADAAMTMEQIQKTAMTMRNTCTTKSHADAGAVAAIQNGEFPDDNQLLKCYTLCVMKTMRTFKNGRVDDGMLTKQVDLMLPPDLSVPMKATAIKCAAEPPAGDDCATAYQFVKCSYQTDPNHFFFP</w:t>
      </w:r>
    </w:p>
    <w:p w14:paraId="17958CB9" w14:textId="05022D77" w:rsidR="00FD150D" w:rsidRDefault="00FD150D" w:rsidP="00FD150D">
      <w:r>
        <w:t>&gt;LhOBP6</w:t>
      </w:r>
    </w:p>
    <w:p w14:paraId="5A20CDAF" w14:textId="5EFAF727" w:rsidR="00FD150D" w:rsidRDefault="00FD150D" w:rsidP="00FD150D">
      <w:r>
        <w:t>MRTVIVILFVSFVLAVNLRSAESRRMTFEEIKEALQPVKKHCIERVGTDIKLIDNANKGKFVPDRKLQCYYKCMLLNTKAMKDDKIIEQAFKNNVKLLLLEQFVEPVTKAIDHCRPIAMKPLEGCELAYELAKCYYEYDPSLVFYP</w:t>
      </w:r>
    </w:p>
    <w:p w14:paraId="377F9A93" w14:textId="6128C4B0" w:rsidR="00FD150D" w:rsidRDefault="00FD150D" w:rsidP="00FD150D">
      <w:r>
        <w:t>&gt;LhOBP10</w:t>
      </w:r>
    </w:p>
    <w:p w14:paraId="52B63B6F" w14:textId="6452FE84" w:rsidR="00FD150D" w:rsidRDefault="00FD150D" w:rsidP="00FD150D">
      <w:r>
        <w:t>MRLLAITVGFLLQAWIVSCGTRPSFVSDQMIATAASVVNACQTQTGVATADIEAVRNGQWPETRQLKCYMYCLWEQFGLVDDKRELSLNGMLTFFQRIPAYRAEVEKAISECKGIGNYFAKGDNCEYAYTFNKCYAEQSPRTYYLF</w:t>
      </w:r>
    </w:p>
    <w:p w14:paraId="3412FFFF" w14:textId="4160307D" w:rsidR="00FD150D" w:rsidRDefault="00FD150D" w:rsidP="00FD150D">
      <w:r>
        <w:t>&gt;LhOBP12</w:t>
      </w:r>
    </w:p>
    <w:p w14:paraId="371A3075" w14:textId="2248F7B1" w:rsidR="00FD150D" w:rsidRDefault="00FD150D" w:rsidP="00FD150D">
      <w:r>
        <w:t>MGVVSLADVKDVKKQLKAAIKSLQEDVVACISENSLVQNDWYDEEQIMTNLHVQSGNEQRTRRCGCTIACVLKRQNVINGSNINEIRMHDLIDNAVADSNQPSVRQLHKVVHKCVKEVKDITDECEKSFAIYICVAKAAHIAEGHEEHQPAEEESETKPEN</w:t>
      </w:r>
    </w:p>
    <w:p w14:paraId="02C1BBCB" w14:textId="67A139A7" w:rsidR="00FD150D" w:rsidRDefault="00FD150D" w:rsidP="00FD150D">
      <w:r>
        <w:t>&gt;LhOBP4</w:t>
      </w:r>
    </w:p>
    <w:p w14:paraId="172B2AE2" w14:textId="3D2DD4C9" w:rsidR="00FD150D" w:rsidRDefault="00FD150D" w:rsidP="00FD150D">
      <w:r>
        <w:t>MIKSFALLVCLMATAVVANASTIADAALHGGSLSTEDLQQCYENANLAETDLITNVEIKNGSYKNPENEEKTRKNGCFTLCILQKRGIITESEIQKDKLYGKSAHAHLNPGTQAAIYATVHRCVEQVKTKPDMCDKSLDLLICLWKDFM</w:t>
      </w:r>
    </w:p>
    <w:p w14:paraId="6E18E149" w14:textId="2572B8F2" w:rsidR="00FD150D" w:rsidRDefault="00FD150D" w:rsidP="00FD150D">
      <w:r>
        <w:t>&gt;LhOBP8</w:t>
      </w:r>
    </w:p>
    <w:p w14:paraId="4B87AEC5" w14:textId="77777777" w:rsidR="00FD150D" w:rsidRDefault="00FD150D" w:rsidP="00FD150D">
      <w:r>
        <w:t>MKRAIFILYLFIALTTSVNDDFAERIAEELSISKTDMQICMNKTNVVPEDFMKLDQLMYDDVK</w:t>
      </w:r>
    </w:p>
    <w:p w14:paraId="2F48A225" w14:textId="77777777" w:rsidR="00FD150D" w:rsidRDefault="00FD150D" w:rsidP="00FD150D">
      <w:r>
        <w:t>TVDINKSVLKVGCLFACLLQKKGMLLGPHINVEKIKEFVNTRMRSHTDSEGIAIGNRILDKCTDQVKSKTDECEVAIKILLCAATEINRLRNV</w:t>
      </w:r>
    </w:p>
    <w:p w14:paraId="10813279" w14:textId="11CA08F6" w:rsidR="00FD150D" w:rsidRDefault="00FD150D" w:rsidP="00FD150D">
      <w:r>
        <w:t>&gt;LhOBP2</w:t>
      </w:r>
    </w:p>
    <w:p w14:paraId="2CB6A91A" w14:textId="2EA08170" w:rsidR="00FD150D" w:rsidRDefault="00FD150D" w:rsidP="00FD150D">
      <w:r>
        <w:t>MKRIVLFVLALVAAAIANEEETVKHLAEKFETDVQTVEMCFQEADTNTAEIHAAQQTFMEMKSENDLDEETKKVIMKHGRFLACMLEKKDMMKDSKLVLDKILEMMDSEETKHGPSKEDITECVNEINEANEMNKEDRALELILCFMDDQEITAKNKK</w:t>
      </w:r>
    </w:p>
    <w:p w14:paraId="76822555" w14:textId="0C35C227" w:rsidR="00FD150D" w:rsidRDefault="00FD150D" w:rsidP="00FD150D">
      <w:r>
        <w:t>&gt;LhOBP3</w:t>
      </w:r>
    </w:p>
    <w:p w14:paraId="7E1DB9A8" w14:textId="05660F9D" w:rsidR="00FD150D" w:rsidRDefault="00FD150D" w:rsidP="00FD150D">
      <w:r>
        <w:t>MRKIAFLVLTLVAIAIADEEEDITDLAEEYETDEKTMRICLDETEINRDEIDAGWKKWAEIINNGNFNEEAKQSVAKLNRFIACLLEQKNMMKNSKLVVSKILQEMVDHNKDKKMPSEQIITECIIDLNKNDAMTKEDRVFGLLVCFVSNYGGKR</w:t>
      </w:r>
    </w:p>
    <w:p w14:paraId="5CFDD9C7" w14:textId="73E079E6" w:rsidR="00FD150D" w:rsidRDefault="00FD150D" w:rsidP="00FD150D">
      <w:r>
        <w:t>&gt;SiOBP1</w:t>
      </w:r>
    </w:p>
    <w:p w14:paraId="1198960A" w14:textId="77777777" w:rsidR="00FD150D" w:rsidRDefault="00FD150D" w:rsidP="00FD150D">
      <w:r>
        <w:t>MHVSVILGVVLLQAIYVSAAPPDWIPPEMLEMVQGDKERCMAEHGTSQALIDEVNDGKLSNDRSITCYMNCLLDAFSLVDEDGNLEAEMLISVIPEEFQEIGNKILNKCAVQDGADKCEKIYNVAKCVQGTVPELWFMV</w:t>
      </w:r>
    </w:p>
    <w:p w14:paraId="6F037210" w14:textId="0F242EFC" w:rsidR="00FD150D" w:rsidRDefault="00FD150D" w:rsidP="00FD150D">
      <w:r>
        <w:t>&gt;CfOBP1</w:t>
      </w:r>
    </w:p>
    <w:p w14:paraId="723BB9D5" w14:textId="77777777" w:rsidR="00FD150D" w:rsidRDefault="00FD150D" w:rsidP="00FD150D">
      <w:r>
        <w:t>MHVSVILGMVFLQAIYVSAGPPDWIPPEMLEMVQADKERCMAEHGTSQALIDEVNDGKLSEDRSITCYMHCLLDSFSLVDEEGDLETEMLLSVIPEEFQEIGNKILTKCAKQDGADVCDKIFNVAKCVQGTVPELWFMV</w:t>
      </w:r>
    </w:p>
    <w:p w14:paraId="74F24452" w14:textId="3B8027E2" w:rsidR="00FD150D" w:rsidRDefault="00FD150D" w:rsidP="00FD150D">
      <w:r>
        <w:t>&gt;HsOBP1</w:t>
      </w:r>
    </w:p>
    <w:p w14:paraId="0D33F980" w14:textId="77777777" w:rsidR="00FD150D" w:rsidRDefault="00FD150D" w:rsidP="00FD150D">
      <w:r>
        <w:t>MRTVYVSLILGVVLLQAICVSAGPPDWVPPEMLEMVQGDKERCMAEHGTSQDLIDQVNDGHLSDDRSITCYMNCLLDAFSLVDEEGDLEADMLISVIPEQYQEIGTKLLTKCAKQDGADPCEKIFKVAQCVQGTVPELWFMV</w:t>
      </w:r>
    </w:p>
    <w:p w14:paraId="342F8DBC" w14:textId="53CCF1C8" w:rsidR="00FD150D" w:rsidRDefault="00FD150D" w:rsidP="00FD150D">
      <w:r>
        <w:t>&gt;SiO</w:t>
      </w:r>
      <w:r w:rsidR="00736BB4">
        <w:t>BP</w:t>
      </w:r>
      <w:r>
        <w:t>11</w:t>
      </w:r>
    </w:p>
    <w:p w14:paraId="1F5D3F4A" w14:textId="77777777" w:rsidR="00FD150D" w:rsidRDefault="00FD150D" w:rsidP="00FD150D">
      <w:r>
        <w:t>MARKSLILVCVSVVLTQLVVVSFSAKTDEIDWTTVHDDLRKLGATFRKKCLAETGVTIDKLEGAEMGQFPDDRKLACYFKCVMEKGGVMKKDGTINYKVLAKLLPQAYKQIGIDMMDECRDIEGSDSCEKGMKFHQCMYNANPVAFFVI</w:t>
      </w:r>
    </w:p>
    <w:p w14:paraId="7451CA22" w14:textId="5110F4F0" w:rsidR="00FD150D" w:rsidRDefault="00FD150D" w:rsidP="00FD150D">
      <w:r>
        <w:lastRenderedPageBreak/>
        <w:t>&gt;CfO</w:t>
      </w:r>
      <w:r w:rsidR="00736BB4">
        <w:t>BP</w:t>
      </w:r>
      <w:r>
        <w:t>11</w:t>
      </w:r>
    </w:p>
    <w:p w14:paraId="00C46FB2" w14:textId="77777777" w:rsidR="00FD150D" w:rsidRDefault="00FD150D" w:rsidP="00FD150D">
      <w:r>
        <w:t>MATENLILICAFLIVTQLVIVHCNEANIDWTTVHDELRKLAGNLRKKCTGEIKGITDEMLEEAELGNFSEGDNKLACYFKCVMDKGGVMKKDGKINYKLLSKMMPAAYRHIGQEMLDECRNISGDDKCDVALNFNKCMYRANPVVSKKI</w:t>
      </w:r>
    </w:p>
    <w:p w14:paraId="3EA961F6" w14:textId="1E17C4B7" w:rsidR="00FD150D" w:rsidRDefault="00FD150D" w:rsidP="00FD150D">
      <w:r>
        <w:t>&gt;HsO</w:t>
      </w:r>
      <w:r w:rsidR="00736BB4">
        <w:t>BP</w:t>
      </w:r>
      <w:r>
        <w:t>11</w:t>
      </w:r>
    </w:p>
    <w:p w14:paraId="03200242" w14:textId="77777777" w:rsidR="00FD150D" w:rsidRPr="00893610" w:rsidRDefault="00FD150D" w:rsidP="00FD150D">
      <w:r w:rsidRPr="00893610">
        <w:t>MARGNLVLICASLIVTQLIAVSSEEIDYTTIHDELRKLAGNLRKKCLGENNSITDEILGAAEQGDFENKGLACYFKCVMEKGGVMKKDGKINYKLLTKMLPPAYKQIGLGMIDECREIEGSDKCEIAFNFNLCMYNANPVAYFVI</w:t>
      </w:r>
    </w:p>
    <w:p w14:paraId="72F55F25" w14:textId="4BF3DF8E" w:rsidR="00FD150D" w:rsidRDefault="00FD150D" w:rsidP="00FD150D">
      <w:r>
        <w:t>&gt;HsO</w:t>
      </w:r>
      <w:r w:rsidR="00736BB4">
        <w:t>BP</w:t>
      </w:r>
      <w:r>
        <w:t>9</w:t>
      </w:r>
    </w:p>
    <w:p w14:paraId="7B454FE4" w14:textId="65D427CB" w:rsidR="00FD150D" w:rsidRPr="00736BB4" w:rsidRDefault="00FD150D" w:rsidP="00736BB4">
      <w:pPr>
        <w:pStyle w:val="HTMLPreformatted"/>
        <w:shd w:val="clear" w:color="auto" w:fill="FFFFFF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  <w:r w:rsidRPr="00893610">
        <w:rPr>
          <w:rFonts w:asciiTheme="minorHAnsi" w:eastAsiaTheme="minorHAnsi" w:hAnsiTheme="minorHAnsi" w:cstheme="minorBidi"/>
          <w:sz w:val="24"/>
          <w:szCs w:val="24"/>
          <w:lang w:eastAsia="en-US"/>
        </w:rPr>
        <w:t>MKAASILLVTLAGVLILLVRVRGDIKRDCRQQTKVSWDSLKQLKAGNVEQDDMRLKCYLKCFMMKSGILNKDNTIDLEKALRHLPRSMQESSRRILNRCKSIPADNACDKAFRIATCYVKEQPEILKSAAFV</w:t>
      </w:r>
    </w:p>
    <w:p w14:paraId="2D16C827" w14:textId="5166C74B" w:rsidR="00FD150D" w:rsidRDefault="00FD150D" w:rsidP="00FD150D">
      <w:r>
        <w:t>&gt;CfO</w:t>
      </w:r>
      <w:r w:rsidR="00736BB4">
        <w:t>BP</w:t>
      </w:r>
      <w:r>
        <w:t>9</w:t>
      </w:r>
    </w:p>
    <w:p w14:paraId="265EE0F4" w14:textId="6EF857D1" w:rsidR="00FD150D" w:rsidRDefault="00FD150D" w:rsidP="00FD150D">
      <w:r w:rsidRPr="00AD663E">
        <w:t>MKTENMLFIVLLSVLFLL</w:t>
      </w:r>
      <w:r>
        <w:t>VRARADIKRDCRQQTNVSWASLKRLKAGNVEENDIKLKCYLRCFMMKSGILSENNNVDIEKAVRHLPRSMQESSREILNRCKSIPTENVCDKAFQIAKCYVKAQPEILKSVSFV</w:t>
      </w:r>
    </w:p>
    <w:p w14:paraId="20E8C071" w14:textId="77BA7E99" w:rsidR="00FD150D" w:rsidRDefault="00FD150D" w:rsidP="00FD150D">
      <w:r>
        <w:t>&gt;SiO</w:t>
      </w:r>
      <w:r w:rsidR="00736BB4">
        <w:t>BP</w:t>
      </w:r>
      <w:r>
        <w:t>9</w:t>
      </w:r>
    </w:p>
    <w:p w14:paraId="4A01E919" w14:textId="4897BBA7" w:rsidR="00FD150D" w:rsidRDefault="00FD150D" w:rsidP="00FD150D">
      <w:r>
        <w:t>MKIINILLVILFLLLVGARADIKRECRQQTNVSWASLKQLKAGNIEQNDMKLKCYLKCFMVKIGILNEDSNVDVEKALRHLPRSMQESSKRILNQCKLIQAENACDRAFQIAICYVKAQPEILKNVSFI</w:t>
      </w:r>
    </w:p>
    <w:p w14:paraId="46584CD5" w14:textId="79B5FF31" w:rsidR="00FD150D" w:rsidRDefault="00FD150D" w:rsidP="00FD150D">
      <w:r>
        <w:t>&gt;SiO</w:t>
      </w:r>
      <w:r w:rsidR="00736BB4">
        <w:t>BP</w:t>
      </w:r>
      <w:r>
        <w:t>7</w:t>
      </w:r>
    </w:p>
    <w:p w14:paraId="3EA4B76A" w14:textId="560BE5B9" w:rsidR="00FD150D" w:rsidRDefault="00FD150D" w:rsidP="00FD150D">
      <w:r>
        <w:t>MKAIIIVLAISFVAVLGQLTDEQKAKLRTYKESCINESGVDTTILENAKKGEVAESDEKLACFSTCLLKKIGIMNADEDINWEVARAKLPPGVPQEQADQIYNACKDITGTGCEKGGKVFKCFLDNKHFHLLS</w:t>
      </w:r>
    </w:p>
    <w:p w14:paraId="501D298F" w14:textId="62518AF2" w:rsidR="00FD150D" w:rsidRDefault="00FD150D" w:rsidP="00FD150D">
      <w:r>
        <w:t>&gt;CfO</w:t>
      </w:r>
      <w:r w:rsidR="00736BB4">
        <w:t>BP</w:t>
      </w:r>
      <w:r>
        <w:t>7</w:t>
      </w:r>
    </w:p>
    <w:p w14:paraId="146C9AE0" w14:textId="77777777" w:rsidR="00FD150D" w:rsidRPr="00AD663E" w:rsidRDefault="00FD150D" w:rsidP="00FD150D">
      <w:r w:rsidRPr="00AD663E">
        <w:t>MYVHKMLPRLLYYIFAEKNRLQMISKTYYLSISIVVVENAKNGQVAEGDEKLACFGNCILKKLGIINANGDIDWEVARSKVPPGISQEQIDHVYNKCQNVAGSGCEKGANLLKCFKENKNFAVLS</w:t>
      </w:r>
    </w:p>
    <w:p w14:paraId="75788176" w14:textId="62B78980" w:rsidR="00FD150D" w:rsidRDefault="00FD150D" w:rsidP="00FD150D">
      <w:r>
        <w:t>&gt;HsO</w:t>
      </w:r>
      <w:r w:rsidR="00736BB4">
        <w:t>BP</w:t>
      </w:r>
      <w:r>
        <w:t>7</w:t>
      </w:r>
    </w:p>
    <w:p w14:paraId="2B0B779E" w14:textId="77777777" w:rsidR="00FD150D" w:rsidRDefault="00FD150D" w:rsidP="00FD150D">
      <w:r>
        <w:t>MKAIVVILAVSFVAVLGQLTEEQKAKLKDYKESCISETGVDRDVVKNAKEGVIDENNEKLACFATCLLKKTGVMKENGDIDIDVVRSKMPPGISQEDVDDLIQKCQNITGDGCWKGGALMKCIMENKLISLAKSHR</w:t>
      </w:r>
    </w:p>
    <w:p w14:paraId="6AABA498" w14:textId="0B0F6D4C" w:rsidR="00FD150D" w:rsidRDefault="00FD150D" w:rsidP="00FD150D">
      <w:r>
        <w:t>&gt;SiO</w:t>
      </w:r>
      <w:r w:rsidR="00736BB4">
        <w:t>BP</w:t>
      </w:r>
      <w:r>
        <w:t>8</w:t>
      </w:r>
    </w:p>
    <w:p w14:paraId="55D65487" w14:textId="77777777" w:rsidR="00FD150D" w:rsidRDefault="00FD150D" w:rsidP="00FD150D">
      <w:r>
        <w:t>MHHSASTHAIAIFMSVIYILFVVVIITRFKETYLSENSPFTEKETEKLRGYRTLCMNKYDVDTTIIKKAKEMENIIDYIDERLVSYVICLYKNWGIINADGHIDWKVTLSMLPGVPQKVFNEIYSACNRTTGTDYERGYELFKCFLQNEVDLL</w:t>
      </w:r>
    </w:p>
    <w:p w14:paraId="2CE702BB" w14:textId="1BEC8936" w:rsidR="00FD150D" w:rsidRDefault="00FD150D" w:rsidP="00FD150D">
      <w:r>
        <w:t>&gt;SiO</w:t>
      </w:r>
      <w:r w:rsidR="00736BB4">
        <w:t>BP</w:t>
      </w:r>
      <w:r>
        <w:t>5</w:t>
      </w:r>
    </w:p>
    <w:p w14:paraId="54CFFFEC" w14:textId="5C588CDF" w:rsidR="00FD150D" w:rsidRDefault="00FD150D" w:rsidP="00FD150D">
      <w:r>
        <w:t>MCARLLICMITIALFAVHQTNAAMTMEQIEKTALNVRNTCTSKSHADPGAVAGIQNGVFPDDNKPLKCYTLCVMKTMRTFKNGRIDDGMMIKQVDLMLPAEMAGPLKAVATKCAAEPPTGDDCSTTYQFVKCSYSTDPDHFFFP</w:t>
      </w:r>
    </w:p>
    <w:p w14:paraId="4A99DC99" w14:textId="758853F2" w:rsidR="00FD150D" w:rsidRDefault="00FD150D" w:rsidP="00FD150D">
      <w:r>
        <w:t>&gt;HsO</w:t>
      </w:r>
      <w:r w:rsidR="00736BB4">
        <w:t>BP</w:t>
      </w:r>
      <w:r>
        <w:t>5</w:t>
      </w:r>
    </w:p>
    <w:p w14:paraId="1319DC58" w14:textId="0CBCD675" w:rsidR="00FD150D" w:rsidRDefault="00FD150D" w:rsidP="00FD150D">
      <w:r>
        <w:t>MASETRARTLICALVIALVAMQQANAAMTMEQIEKTAATLRNTCVSKVNANMDTVLAIQKGEFPDDRSLKCYTHCIMKTIRTYKNGRVDEGMMLKQLDLMMPADIAVLMKETTKICAAEPPTGDDCETTFNFVKCSYNNDPDHFFFP</w:t>
      </w:r>
    </w:p>
    <w:p w14:paraId="6226CDF2" w14:textId="5672284F" w:rsidR="00FD150D" w:rsidRDefault="00FD150D" w:rsidP="00FD150D">
      <w:r>
        <w:t>&gt;CfO</w:t>
      </w:r>
      <w:r w:rsidR="00736BB4">
        <w:t>BP</w:t>
      </w:r>
      <w:r>
        <w:t>5</w:t>
      </w:r>
    </w:p>
    <w:p w14:paraId="05207F6B" w14:textId="748136AA" w:rsidR="00FD150D" w:rsidRPr="00736BB4" w:rsidRDefault="00FD150D" w:rsidP="00736BB4">
      <w:pPr>
        <w:pStyle w:val="HTMLPreformatted"/>
        <w:shd w:val="clear" w:color="auto" w:fill="FFFFFF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  <w:r w:rsidRPr="00451FCB">
        <w:rPr>
          <w:rFonts w:asciiTheme="minorHAnsi" w:eastAsiaTheme="minorHAnsi" w:hAnsiTheme="minorHAnsi" w:cstheme="minorBidi"/>
          <w:sz w:val="24"/>
          <w:szCs w:val="24"/>
          <w:lang w:eastAsia="en-US"/>
        </w:rPr>
        <w:t>MCIRVFIYIIMIALFAINQSDAVLTMEQIHKTAMTMRNSCVSKSHADAGAVEGLQTGQFQDDNQSLKCYTLCVMKAMRTFKSGRIDVGMMLKQMDLMMPVEMATPLKAVTTECAGHPPAGDDCETTYQFVKCCYQTDKDHFFFP</w:t>
      </w:r>
    </w:p>
    <w:p w14:paraId="4AC4E74A" w14:textId="63ADC13A" w:rsidR="00FD150D" w:rsidRDefault="00FD150D" w:rsidP="00FD150D">
      <w:r>
        <w:t>&gt;</w:t>
      </w:r>
      <w:proofErr w:type="spellStart"/>
      <w:r>
        <w:t>CfO</w:t>
      </w:r>
      <w:r w:rsidR="00736BB4">
        <w:t>BP</w:t>
      </w:r>
      <w:proofErr w:type="spellEnd"/>
    </w:p>
    <w:p w14:paraId="6CDB7729" w14:textId="1BDAC68F" w:rsidR="00FD150D" w:rsidRDefault="00FD150D" w:rsidP="00FD150D">
      <w:r w:rsidRPr="00EC2230">
        <w:t>MKGASVSFLISFVLIANLQNTES</w:t>
      </w:r>
      <w:r>
        <w:t>KKYSLDEIKVALKPVSDICIERVGVNPKIIEDANNGKLVPDRKLQCYYKCVMLMTKVMKNDKIVEKALQNIVELMLVEELQTIALGALKHCQSTLSKSMEGCELAYESVKCLLDYDSTFVL</w:t>
      </w:r>
    </w:p>
    <w:p w14:paraId="3A7755E8" w14:textId="18CEBD2D" w:rsidR="00FD150D" w:rsidRDefault="00FD150D" w:rsidP="00FD150D">
      <w:r>
        <w:t>&gt;SiO</w:t>
      </w:r>
      <w:r w:rsidR="00736BB4">
        <w:t>BP</w:t>
      </w:r>
      <w:r>
        <w:t>6</w:t>
      </w:r>
    </w:p>
    <w:p w14:paraId="79C3143D" w14:textId="4E3C2011" w:rsidR="00FD150D" w:rsidRDefault="00FD150D" w:rsidP="00FD150D">
      <w:r>
        <w:lastRenderedPageBreak/>
        <w:t>MKETGTIFFISLVFMANLQNIESKRYTFEDIKVALEPLKKHCIDRVGKDQKVIDDANNFKIVPDWKTQCYYKCIMLNTKMMKNDKIVEKALINIAEHMLLEEYLPVVVKTIEQCHSTATKSMEGCALAYEYYKCLYDVNPTIAMYA</w:t>
      </w:r>
    </w:p>
    <w:p w14:paraId="4BEC7267" w14:textId="525B5BC1" w:rsidR="00FD150D" w:rsidRDefault="00FD150D" w:rsidP="00FD150D">
      <w:r>
        <w:t>&gt;HsO</w:t>
      </w:r>
      <w:r w:rsidR="00736BB4">
        <w:t>BP</w:t>
      </w:r>
      <w:r>
        <w:t>6</w:t>
      </w:r>
    </w:p>
    <w:p w14:paraId="48EDB834" w14:textId="77777777" w:rsidR="00FD150D" w:rsidRDefault="00FD150D" w:rsidP="00FD150D">
      <w:r>
        <w:t>MKNVVLFVSLVLVTTLFQNAQSKRLTFGEIKETLLPVRKICMERVSIDSKMVDEANKGNFVPDRKLQCYFKCMMVMTKTMSKDDKVQRQSFTRTVQIMLEEKYVEPVLKAIEHCGPVAEQSLEGCQLAYEVTKCFYDYDASVRHACICKYRLNHLAHFMTIFSVCVTSESFQTSVAFAAHVLSVKTSLFVDPSAHLEGRNDYSFIVNAETISLFDRTKQHKNSQLFSIVL</w:t>
      </w:r>
    </w:p>
    <w:p w14:paraId="0C33527B" w14:textId="318695A6" w:rsidR="00FD150D" w:rsidRDefault="00FD150D" w:rsidP="00FD150D">
      <w:r>
        <w:t>&gt;HsO</w:t>
      </w:r>
      <w:r w:rsidR="00736BB4">
        <w:t>BP</w:t>
      </w:r>
      <w:r>
        <w:t>10</w:t>
      </w:r>
    </w:p>
    <w:p w14:paraId="3C3ABBEF" w14:textId="1327C7AA" w:rsidR="00FD150D" w:rsidRDefault="00FD150D" w:rsidP="00FD150D">
      <w:r>
        <w:t>MRLLAVAVGFLLQAWIVSCGTRPSFVSDQMIATAASVVNACQTQTGVATADIEAVRNGQWPETRQLKCYMYCLWEQFGLVDDKRELSLNGMLTFFQRIPAYRAEVEKAISECKGIGNYLAKGDNCEYAYTFNKCYAELSPRTYYLF</w:t>
      </w:r>
    </w:p>
    <w:p w14:paraId="3448A0EF" w14:textId="4537A6E7" w:rsidR="00FD150D" w:rsidRDefault="00FD150D" w:rsidP="00FD150D">
      <w:r>
        <w:t>&gt;CfO</w:t>
      </w:r>
      <w:r w:rsidR="00736BB4">
        <w:t>BP</w:t>
      </w:r>
      <w:r>
        <w:t>10</w:t>
      </w:r>
    </w:p>
    <w:p w14:paraId="3CCBD4BF" w14:textId="030AD54F" w:rsidR="00FD150D" w:rsidRDefault="00FD150D" w:rsidP="00FD150D">
      <w:r>
        <w:t>MRFLAVAMGFLFQAWIVSCGTRPSFVSDQMIATAASVVNACQTQTGVATADIEAVRNGQWPETRQLKCYMYCLWEQFGLVDDKRELSLNGMLTFFQRIPAYRAEVEKAISECKGIGKYLAKGDNCEYAYMFNKCYAELSPRTYYLF</w:t>
      </w:r>
    </w:p>
    <w:p w14:paraId="72AD6F96" w14:textId="6A6107F1" w:rsidR="00FD150D" w:rsidRDefault="00FD150D" w:rsidP="00FD150D">
      <w:r>
        <w:t>&gt;SiO</w:t>
      </w:r>
      <w:r w:rsidR="00736BB4">
        <w:t>BP</w:t>
      </w:r>
      <w:r>
        <w:t>10</w:t>
      </w:r>
    </w:p>
    <w:p w14:paraId="1FB66951" w14:textId="277A9439" w:rsidR="00FD150D" w:rsidRDefault="00FD150D" w:rsidP="00FD150D">
      <w:r>
        <w:t>MRLLTVALGFLLQAWIVYCGTKRPSFVSEQMIATAASVVNACQTQTGVATADIEAVRNGQWPETRQLKCYMYCLWEQFGLVDDKRELSLNGMLTFFQRIPAYRAEVEKAIGECKGLGNYLAKGDNCEYAYAFNKCYAQLSPRTYYLF</w:t>
      </w:r>
    </w:p>
    <w:p w14:paraId="33F2F8D5" w14:textId="6BF9A8C5" w:rsidR="00FD150D" w:rsidRDefault="00FD150D" w:rsidP="00FD150D">
      <w:r>
        <w:t>&gt;SiO</w:t>
      </w:r>
      <w:r w:rsidR="00736BB4">
        <w:t>BP</w:t>
      </w:r>
      <w:r>
        <w:t>16</w:t>
      </w:r>
    </w:p>
    <w:p w14:paraId="521A6306" w14:textId="63CC7F4E" w:rsidR="00FD150D" w:rsidRDefault="00FD150D" w:rsidP="00FD150D">
      <w:r>
        <w:t>MKSLVLCACVLLFAFQLSSSTELKEKLKNEEKNIENILETCLNEQGLSRNDMYKEEELMTKVHTESVNAERTRKVGCFVACAMEKLNLMDEATIKETQIHAKINELFEGRDQGIAHKIARKCLKKARSITQKCEKCFSLYVCIAESVHKLQGHEEHVREETEEIEETEEQI</w:t>
      </w:r>
    </w:p>
    <w:p w14:paraId="5955C33B" w14:textId="2953B87C" w:rsidR="00FD150D" w:rsidRDefault="00FD150D" w:rsidP="00FD150D">
      <w:r>
        <w:t>&gt;CfO</w:t>
      </w:r>
      <w:r w:rsidR="00736BB4">
        <w:t>BP</w:t>
      </w:r>
      <w:r>
        <w:t>13</w:t>
      </w:r>
    </w:p>
    <w:p w14:paraId="4A2F9768" w14:textId="77777777" w:rsidR="00FD150D" w:rsidRPr="00893610" w:rsidRDefault="00FD150D" w:rsidP="00FD150D">
      <w:r w:rsidRPr="00893610">
        <w:t>MKIIVLCVCVLGFASSNLIEDEIKRQFKSAVSREDNFETCMTENNVTFDDWYREEQIMTDVHKKPENEEK</w:t>
      </w:r>
    </w:p>
    <w:p w14:paraId="1ED05CFB" w14:textId="77777777" w:rsidR="00FD150D" w:rsidRPr="00893610" w:rsidRDefault="00FD150D" w:rsidP="00FD150D">
      <w:r w:rsidRPr="00893610">
        <w:t>TRNLGCTIACFLKKENLIEDSKIKEGKVHAKINKIYDGSRDEGKAHKIARDCMKEVKNITEECEKCFSLF</w:t>
      </w:r>
    </w:p>
    <w:p w14:paraId="79B550E8" w14:textId="0BD92638" w:rsidR="00FD150D" w:rsidRDefault="00FD150D" w:rsidP="00FD150D">
      <w:r w:rsidRPr="00893610">
        <w:t>TCAVRAVHKSQKHEEHEGPEINENEETEQTI</w:t>
      </w:r>
    </w:p>
    <w:p w14:paraId="3BEDD648" w14:textId="763B2111" w:rsidR="00FD150D" w:rsidRDefault="00FD150D" w:rsidP="00FD150D">
      <w:r>
        <w:t>&gt;SiO</w:t>
      </w:r>
      <w:r w:rsidR="00736BB4">
        <w:t>BP</w:t>
      </w:r>
      <w:r>
        <w:t>12</w:t>
      </w:r>
    </w:p>
    <w:p w14:paraId="4490BB7B" w14:textId="5570888E" w:rsidR="00FD150D" w:rsidRDefault="00FD150D" w:rsidP="00FD150D">
      <w:r>
        <w:t>MKHLVLCACVLLFTFQLSNSSELKQKIQEEVKIKQRIDFEACLSENGINESDLYGPTEIVSNVHTETANEEKTRKNGCFMACFLKKQNLMEGTNIKDEVIARLNEVVVTDDVEEKLRTIVRKCIKEKKDITQECDKCFPIYVCIIKAVNEERKCMQEENVRTEEEETGEPNKKK</w:t>
      </w:r>
    </w:p>
    <w:p w14:paraId="7F7530C7" w14:textId="54F00105" w:rsidR="00FD150D" w:rsidRDefault="00FD150D" w:rsidP="00FD150D">
      <w:r>
        <w:t>&gt;SiO</w:t>
      </w:r>
      <w:r w:rsidR="00736BB4">
        <w:t>BP</w:t>
      </w:r>
      <w:r>
        <w:t>13</w:t>
      </w:r>
    </w:p>
    <w:p w14:paraId="4DDD2CFE" w14:textId="77777777" w:rsidR="00FD150D" w:rsidRDefault="00FD150D" w:rsidP="00FD150D">
      <w:r>
        <w:t>MKHLVLCACVLIFALSNATEIQQEIQNEIKLRLDLEACLIENGLNNSGLYSMNEVSINVHTKPGNEERTRKNGCFMACVLKKQNLMEGTNIKEDEVIARLYELTRQDLKVILGKIVRKCLEEKRDITQECAKCFSIFECIIQTMDKFPREHEHEEIVTTE</w:t>
      </w:r>
    </w:p>
    <w:p w14:paraId="3913D8ED" w14:textId="4CD5F276" w:rsidR="00FD150D" w:rsidRDefault="00FD150D" w:rsidP="00FD150D">
      <w:r>
        <w:t>&gt;CfO</w:t>
      </w:r>
      <w:r w:rsidR="00736BB4">
        <w:t>BP</w:t>
      </w:r>
      <w:r>
        <w:t>12</w:t>
      </w:r>
    </w:p>
    <w:p w14:paraId="4975CEF8" w14:textId="77777777" w:rsidR="00FD150D" w:rsidRPr="00893610" w:rsidRDefault="00FD150D" w:rsidP="00FD150D">
      <w:pPr>
        <w:pStyle w:val="HTMLPreformatted"/>
        <w:shd w:val="clear" w:color="auto" w:fill="FFFFFF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  <w:r w:rsidRPr="00893610">
        <w:rPr>
          <w:rFonts w:asciiTheme="minorHAnsi" w:eastAsiaTheme="minorHAnsi" w:hAnsiTheme="minorHAnsi" w:cstheme="minorBidi"/>
          <w:sz w:val="24"/>
          <w:szCs w:val="24"/>
          <w:lang w:eastAsia="en-US"/>
        </w:rPr>
        <w:t>MKIIVLCVCVLGFALSDLVGNKTIRQSAEEAEGALREKLETCMTENNVTFDAWSEAVQILINVHKKPENV</w:t>
      </w:r>
    </w:p>
    <w:p w14:paraId="4791D5E3" w14:textId="77777777" w:rsidR="00FD150D" w:rsidRPr="00893610" w:rsidRDefault="00FD150D" w:rsidP="00FD150D">
      <w:pPr>
        <w:pStyle w:val="HTMLPreformatted"/>
        <w:shd w:val="clear" w:color="auto" w:fill="FFFFFF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  <w:r w:rsidRPr="00893610">
        <w:rPr>
          <w:rFonts w:asciiTheme="minorHAnsi" w:eastAsiaTheme="minorHAnsi" w:hAnsiTheme="minorHAnsi" w:cstheme="minorBidi"/>
          <w:sz w:val="24"/>
          <w:szCs w:val="24"/>
          <w:lang w:eastAsia="en-US"/>
        </w:rPr>
        <w:t>EKSRKLGCILACYLKKQDLPAILTKDFKMDDKLASDLTKLLQHLPD</w:t>
      </w:r>
    </w:p>
    <w:p w14:paraId="502D4A51" w14:textId="722AB521" w:rsidR="00FD150D" w:rsidRDefault="00FD150D" w:rsidP="00FD150D">
      <w:r>
        <w:t>&gt;SiO</w:t>
      </w:r>
      <w:r w:rsidR="00736BB4">
        <w:t>BP</w:t>
      </w:r>
      <w:r>
        <w:t>14</w:t>
      </w:r>
    </w:p>
    <w:p w14:paraId="454E1E52" w14:textId="6B73A4F4" w:rsidR="00FD150D" w:rsidRDefault="00FD150D" w:rsidP="00FD150D">
      <w:r>
        <w:t>MKGLILWVCVFIFASSSSSKLKEEKHINTNVRAIQDEIKPCLSEIGIAYEALYPPAEIIANVHTQPANKERTKNHGCFMACVLKKQNLIEGTNIKEAQVYSRLHEILDEELDGPGHQIIRKCMEEVRNMTQECEKGFSLYVCIKEAAAHEEEAKRQKNKKN</w:t>
      </w:r>
    </w:p>
    <w:p w14:paraId="60EDF83E" w14:textId="45CCD4F6" w:rsidR="00FD150D" w:rsidRDefault="00FD150D" w:rsidP="00FD150D">
      <w:r>
        <w:t>&gt;SiO</w:t>
      </w:r>
      <w:r w:rsidR="00736BB4">
        <w:t>BP</w:t>
      </w:r>
      <w:r>
        <w:t>15</w:t>
      </w:r>
    </w:p>
    <w:p w14:paraId="122502A7" w14:textId="5E12AB18" w:rsidR="00FD150D" w:rsidRDefault="00FD150D" w:rsidP="00FD150D">
      <w:r>
        <w:t>MKTFVLCACVFVLAVYFQSSNSSELNEQELRKIGISIRNDFNTCFSEIGITPADFVKPMEIVTNVHLQPANEERTNKHGCFIACVLKKQNLIEGTKIKEEQVYERLQLIFDENPGGPMHQIVQKCMEKVRNDAQECEKCFSVYVCTIKDMYEEEQRRKNERN</w:t>
      </w:r>
    </w:p>
    <w:p w14:paraId="30E384B4" w14:textId="33DDFF37" w:rsidR="00FD150D" w:rsidRDefault="00FD150D" w:rsidP="00FD150D">
      <w:r>
        <w:lastRenderedPageBreak/>
        <w:t>&gt;HsO</w:t>
      </w:r>
      <w:r w:rsidR="00736BB4">
        <w:t>BP</w:t>
      </w:r>
      <w:r>
        <w:t>12</w:t>
      </w:r>
    </w:p>
    <w:p w14:paraId="2366C489" w14:textId="77777777" w:rsidR="00FD150D" w:rsidRPr="00E3652D" w:rsidRDefault="00FD150D" w:rsidP="00FD150D">
      <w:r w:rsidRPr="00E3652D">
        <w:t>MKAVVFCACILVLYTFSSVEAIQNKLKHMLSEEDNDRPIDICLTQFNMTILDLYTEPEIMNEEYTKPENEEKNRKNGCLLECLLKKQGFMEGSDINETKIHTQMNTKFANDPMLGKMHTTVHKCVKEIKKNNITQECEKGFYLLTCMMKGMYKAKKHDEHESEHEHTT</w:t>
      </w:r>
    </w:p>
    <w:p w14:paraId="7FA76994" w14:textId="1BC86334" w:rsidR="00FD150D" w:rsidRDefault="00FD150D" w:rsidP="00FD150D">
      <w:r>
        <w:t>&gt;CfO</w:t>
      </w:r>
      <w:r w:rsidR="00736BB4">
        <w:t>BP</w:t>
      </w:r>
      <w:r>
        <w:t>4</w:t>
      </w:r>
    </w:p>
    <w:p w14:paraId="548A51FE" w14:textId="77777777" w:rsidR="00FD150D" w:rsidRDefault="00FD150D" w:rsidP="00FD150D">
      <w:r>
        <w:t>MKLLALLVCLMAIAITYANTIADIALHGGLLSAADLQQCYENANLAEADLIINTEIKDGSYKNPENAEKAKKNGCFTLCILEKRGLIVDSEIQKNKLYGKSAHANLNQATQAKIYATVDRCTEQVKTVTDMCDKSLDLLTCLWKDFI</w:t>
      </w:r>
    </w:p>
    <w:p w14:paraId="7B2B28C1" w14:textId="5C50AB76" w:rsidR="00FD150D" w:rsidRDefault="00FD150D" w:rsidP="00FD150D">
      <w:r>
        <w:t>&gt;SiO</w:t>
      </w:r>
      <w:r w:rsidR="00736BB4">
        <w:t>BP</w:t>
      </w:r>
      <w:r>
        <w:t>3</w:t>
      </w:r>
    </w:p>
    <w:p w14:paraId="181183DA" w14:textId="1DCEB280" w:rsidR="00FD150D" w:rsidRDefault="00FD150D" w:rsidP="00FD150D">
      <w:r>
        <w:t>MKTLVFHIFIFALVAFASASRNSAKKIGSQYDHYQTCLTELGVTEDDLFSIGEVTSGQHKTKHEDTKLHRNGCVMQCLLEKAGLMTGADFDEEKMRENYIEEKGLQPGDQRIDFLNSCMEQTKDIEDKCDKSLIFIGCVLMNEVSLPASNEEA</w:t>
      </w:r>
    </w:p>
    <w:p w14:paraId="72FC0D6C" w14:textId="15FC6F09" w:rsidR="00FD150D" w:rsidRDefault="00FD150D" w:rsidP="00FD150D">
      <w:r>
        <w:t>&gt;SiO</w:t>
      </w:r>
      <w:r w:rsidR="00736BB4">
        <w:t>BP</w:t>
      </w:r>
      <w:r>
        <w:t>4</w:t>
      </w:r>
    </w:p>
    <w:p w14:paraId="568D8C56" w14:textId="103C7913" w:rsidR="00FD150D" w:rsidRDefault="00FD150D" w:rsidP="00FD150D">
      <w:r>
        <w:t>MKTLVFHIFIFALIAFASASCNSAKKIGSHYDHYQTCLTELGVTEDELFSVGEVTNGQHKTKHEDTKQHKNGCIMQCVFEKLGLMIGADFDEEKMREYYIKEKGLQPGDQRIDFLSSCMEQTKNMEDKCDKSLGFIGCVLMNEVSLPASNEEA</w:t>
      </w:r>
    </w:p>
    <w:p w14:paraId="0F4D981C" w14:textId="78E1A57C" w:rsidR="00FD150D" w:rsidRDefault="00FD150D" w:rsidP="00FD150D">
      <w:r>
        <w:t>&gt;CfO</w:t>
      </w:r>
      <w:r w:rsidR="00736BB4">
        <w:t>BP</w:t>
      </w:r>
      <w:r>
        <w:t>8</w:t>
      </w:r>
    </w:p>
    <w:p w14:paraId="2ED12DFC" w14:textId="77777777" w:rsidR="00FD150D" w:rsidRPr="00893610" w:rsidRDefault="00FD150D" w:rsidP="00FD150D">
      <w:pPr>
        <w:pStyle w:val="HTMLPreformatted"/>
        <w:shd w:val="clear" w:color="auto" w:fill="FFFFFF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  <w:r w:rsidRPr="00893610">
        <w:rPr>
          <w:rFonts w:asciiTheme="minorHAnsi" w:eastAsiaTheme="minorHAnsi" w:hAnsiTheme="minorHAnsi" w:cstheme="minorBidi"/>
          <w:sz w:val="24"/>
          <w:szCs w:val="24"/>
          <w:lang w:eastAsia="en-US"/>
        </w:rPr>
        <w:t>MKQIIFVVFLFIAITMGLSDDVVERMAQSFSLPNIDVQICINKTVVKIEDLMKMDELVENSIQESSTDID</w:t>
      </w:r>
    </w:p>
    <w:p w14:paraId="29DDDEC9" w14:textId="77777777" w:rsidR="00FD150D" w:rsidRPr="00893610" w:rsidRDefault="00FD150D" w:rsidP="00FD150D">
      <w:pPr>
        <w:pStyle w:val="HTMLPreformatted"/>
        <w:shd w:val="clear" w:color="auto" w:fill="FFFFFF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  <w:r w:rsidRPr="00893610">
        <w:rPr>
          <w:rFonts w:asciiTheme="minorHAnsi" w:eastAsiaTheme="minorHAnsi" w:hAnsiTheme="minorHAnsi" w:cstheme="minorBidi"/>
          <w:sz w:val="24"/>
          <w:szCs w:val="24"/>
          <w:lang w:eastAsia="en-US"/>
        </w:rPr>
        <w:t>KSSSVLKIGCLLACLFQKKEMMSGAYINQIKLKEFLNTKMPRTDYETITKRDQILETCIDRVKSKTDECE</w:t>
      </w:r>
    </w:p>
    <w:p w14:paraId="263ACC0C" w14:textId="039678C4" w:rsidR="00FD150D" w:rsidRPr="00736BB4" w:rsidRDefault="00FD150D" w:rsidP="00736BB4">
      <w:pPr>
        <w:pStyle w:val="HTMLPreformatted"/>
        <w:shd w:val="clear" w:color="auto" w:fill="FFFFFF"/>
        <w:rPr>
          <w:rFonts w:asciiTheme="minorHAnsi" w:eastAsiaTheme="minorHAnsi" w:hAnsiTheme="minorHAnsi" w:cstheme="minorBidi"/>
          <w:sz w:val="24"/>
          <w:szCs w:val="24"/>
          <w:lang w:eastAsia="en-US"/>
        </w:rPr>
      </w:pPr>
      <w:r w:rsidRPr="00893610">
        <w:rPr>
          <w:rFonts w:asciiTheme="minorHAnsi" w:eastAsiaTheme="minorHAnsi" w:hAnsiTheme="minorHAnsi" w:cstheme="minorBidi"/>
          <w:sz w:val="24"/>
          <w:szCs w:val="24"/>
          <w:lang w:eastAsia="en-US"/>
        </w:rPr>
        <w:t>VMLKFTLCVILEAKDYVGL</w:t>
      </w:r>
    </w:p>
    <w:p w14:paraId="38B2B3AA" w14:textId="4FA94B99" w:rsidR="00FD150D" w:rsidRDefault="00FD150D" w:rsidP="00FD150D">
      <w:r>
        <w:t>&gt;HsO</w:t>
      </w:r>
      <w:r w:rsidR="00736BB4">
        <w:t>BP</w:t>
      </w:r>
      <w:r>
        <w:t>3</w:t>
      </w:r>
    </w:p>
    <w:p w14:paraId="3AA3494A" w14:textId="77777777" w:rsidR="00FD150D" w:rsidRPr="00E3652D" w:rsidRDefault="00FD150D" w:rsidP="00FD15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E3652D">
        <w:t>MKRSLALLLIFVIPTIISADDFVEKLAEMLSLTQEDVQKCIEKTGTTQDDIMHFDQIVTDNLQTVDFDEK</w:t>
      </w:r>
    </w:p>
    <w:p w14:paraId="253F6F21" w14:textId="77777777" w:rsidR="00FD150D" w:rsidRPr="00E3652D" w:rsidRDefault="00FD150D" w:rsidP="00FD15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E3652D">
        <w:t>AKRLGCFFSCLGQKMGIMTDGHLNVDKMKQIIRSKVKNPEKLAVGYRILDICNDQVRSKTNECEISIRFL</w:t>
      </w:r>
    </w:p>
    <w:p w14:paraId="786429BF" w14:textId="2CC61AA7" w:rsidR="00FD150D" w:rsidRDefault="00FD150D" w:rsidP="00736B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E3652D">
        <w:t>LCMADETERLRKNDMQRRYEDNNDNE</w:t>
      </w:r>
    </w:p>
    <w:p w14:paraId="35A27E5F" w14:textId="2660127F" w:rsidR="00FD150D" w:rsidRDefault="00FD150D" w:rsidP="00FD150D">
      <w:r>
        <w:t>&gt;HsO</w:t>
      </w:r>
      <w:r w:rsidR="00736BB4">
        <w:t>BP</w:t>
      </w:r>
      <w:r>
        <w:t>4</w:t>
      </w:r>
    </w:p>
    <w:p w14:paraId="35D6D143" w14:textId="77777777" w:rsidR="00FD150D" w:rsidRPr="00E3652D" w:rsidRDefault="00FD150D" w:rsidP="00FD150D">
      <w:r w:rsidRPr="00E3652D">
        <w:t>MKRPLVLFFTLVVLTIISAEDYVEKLAHSLSMTREDVQQCIGKTDATPEDIMHFDQIVLDNLQTVDFDEQ</w:t>
      </w:r>
    </w:p>
    <w:p w14:paraId="0D26CD83" w14:textId="77777777" w:rsidR="00FD150D" w:rsidRPr="00E3652D" w:rsidRDefault="00FD150D" w:rsidP="00FD150D">
      <w:r w:rsidRPr="00E3652D">
        <w:t>ALRIGCFLTCLSQKSEIMYGASMNVEKLKLFVRSKAKEPNPDMIAIVYQTLDMCNDRVKSKTNECEVSFK</w:t>
      </w:r>
    </w:p>
    <w:p w14:paraId="5AA9E790" w14:textId="4EB26981" w:rsidR="00FD150D" w:rsidRDefault="00FD150D" w:rsidP="00FD150D">
      <w:r w:rsidRPr="00E3652D">
        <w:t>FLLCFIKEMRRLDENKTQRPYENTIDNE</w:t>
      </w:r>
    </w:p>
    <w:p w14:paraId="43255E2C" w14:textId="462FEE90" w:rsidR="00FD150D" w:rsidRDefault="00FD150D" w:rsidP="00FD150D">
      <w:r>
        <w:t>&gt;HsO</w:t>
      </w:r>
      <w:r w:rsidR="00736BB4">
        <w:t>BP</w:t>
      </w:r>
      <w:r>
        <w:t>8</w:t>
      </w:r>
    </w:p>
    <w:p w14:paraId="44800E2B" w14:textId="37DFE474" w:rsidR="00FD150D" w:rsidRDefault="00FD150D" w:rsidP="00FD150D">
      <w:r>
        <w:t>MSEDYVGRLMNIAKLKREKVLECMNKTHVTIEDFEHFDRVLIDKLVVDFDNVVLKVGCLFSCIFQEKEVMTGAHIDIDKIKDMLRSKFRRDDTKQLDVRLQLLDTCSNEVKSNINECEVSLKFIICGLRETEKILNKDMDNTNDE</w:t>
      </w:r>
    </w:p>
    <w:p w14:paraId="7FAC6EF2" w14:textId="12A600AD" w:rsidR="00FD150D" w:rsidRDefault="00FD150D" w:rsidP="00FD150D">
      <w:r>
        <w:t>&gt;SiO</w:t>
      </w:r>
      <w:r w:rsidR="00736BB4">
        <w:t>BP</w:t>
      </w:r>
      <w:r>
        <w:t>2</w:t>
      </w:r>
    </w:p>
    <w:p w14:paraId="66ADA4FD" w14:textId="0574A14D" w:rsidR="00FD150D" w:rsidRDefault="00FD150D" w:rsidP="00FD150D">
      <w:r>
        <w:t>MEKVAFFVLALIAVVVANEIVEEMAKKFETDSATVQKCLDDTGITMEELGTSLKEWAELKDEDINEMTKQSLMKYVNFLACMMEKNEMMIDSKLVVDKIVESAQNDKDLLPPVPKEVLTECLTALNENSEISREDRVFGLMFCMMDGQTDKK</w:t>
      </w:r>
    </w:p>
    <w:p w14:paraId="2E9F7725" w14:textId="25A6E25C" w:rsidR="00FD150D" w:rsidRDefault="00FD150D" w:rsidP="00FD150D">
      <w:r>
        <w:t>&gt;CfO</w:t>
      </w:r>
      <w:r w:rsidR="00736BB4">
        <w:t>BP</w:t>
      </w:r>
      <w:r>
        <w:t>2</w:t>
      </w:r>
    </w:p>
    <w:p w14:paraId="4A3882D0" w14:textId="0E46B938" w:rsidR="00FD150D" w:rsidRDefault="00FD150D" w:rsidP="00FD150D">
      <w:r>
        <w:t>MKRIALLVLALATNAIADEDEMIQMEAVDFETGIQTIKDCLDGAETTIDELNLIRQKMLEIKEDEDIDEETKEYFLTYGRYIACILEKEDLIKDSKLVVDKIMKENEKDDTPLNKKDLEKCLNSLNEGDLNLEQRAFGLVLCFQNVKLASPNKR</w:t>
      </w:r>
    </w:p>
    <w:p w14:paraId="74FF374E" w14:textId="4BF06B73" w:rsidR="00FD150D" w:rsidRDefault="00FD150D" w:rsidP="00FD150D">
      <w:r>
        <w:t>&gt;HsO</w:t>
      </w:r>
      <w:r w:rsidR="00736BB4">
        <w:t>BP</w:t>
      </w:r>
      <w:r>
        <w:t>2</w:t>
      </w:r>
    </w:p>
    <w:p w14:paraId="7DF9B20E" w14:textId="77777777" w:rsidR="00FD150D" w:rsidRPr="00E3652D" w:rsidRDefault="00FD150D" w:rsidP="00FD15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E3652D">
        <w:t>MKRIAFLVFVFAASAIAEDAKELKEMAENFESDVQTVQLCLDEAETTESEMKAIKEKIDKLDTLDDNIDD</w:t>
      </w:r>
    </w:p>
    <w:p w14:paraId="03660FA6" w14:textId="5D40BDFC" w:rsidR="00FD150D" w:rsidRDefault="00FD150D" w:rsidP="00736B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E3652D">
        <w:t>ETKKSLEKTNRFIACMLEKKEMMVDSKLNVDKILEAIEKDSKYHVKQDEVKECLNTLNNDKELDREMRAMGMMICLIKNEKDEDEKK</w:t>
      </w:r>
    </w:p>
    <w:p w14:paraId="0B2AAD4F" w14:textId="4C7D127C" w:rsidR="00FD150D" w:rsidRDefault="00FD150D" w:rsidP="00FD150D"/>
    <w:p w14:paraId="72904C74" w14:textId="666F1320" w:rsidR="00736BB4" w:rsidRPr="00736BB4" w:rsidRDefault="00736BB4" w:rsidP="00736BB4">
      <w:pPr>
        <w:rPr>
          <w:b/>
          <w:bCs/>
          <w:u w:val="single"/>
        </w:rPr>
      </w:pPr>
      <w:r w:rsidRPr="00736BB4">
        <w:rPr>
          <w:b/>
          <w:bCs/>
          <w:u w:val="single"/>
        </w:rPr>
        <w:t xml:space="preserve">Amino acid sequences of the </w:t>
      </w:r>
      <w:r>
        <w:rPr>
          <w:b/>
          <w:bCs/>
          <w:u w:val="single"/>
        </w:rPr>
        <w:t>chemosensory</w:t>
      </w:r>
      <w:r w:rsidRPr="00736BB4">
        <w:rPr>
          <w:b/>
          <w:bCs/>
          <w:u w:val="single"/>
        </w:rPr>
        <w:t xml:space="preserve"> proteins used for the phylogenetic analysi</w:t>
      </w:r>
      <w:r>
        <w:rPr>
          <w:b/>
          <w:bCs/>
          <w:u w:val="single"/>
        </w:rPr>
        <w:t>s</w:t>
      </w:r>
      <w:r w:rsidRPr="00736BB4">
        <w:rPr>
          <w:b/>
          <w:bCs/>
          <w:u w:val="single"/>
        </w:rPr>
        <w:t xml:space="preserve"> </w:t>
      </w:r>
    </w:p>
    <w:p w14:paraId="4402FAC8" w14:textId="77777777" w:rsidR="00736BB4" w:rsidRPr="00736BB4" w:rsidRDefault="00736BB4" w:rsidP="00736BB4">
      <w:r w:rsidRPr="00736BB4">
        <w:t>&gt;HsCSP1</w:t>
      </w:r>
    </w:p>
    <w:p w14:paraId="415B9A9B" w14:textId="77777777" w:rsidR="00736BB4" w:rsidRPr="00736BB4" w:rsidRDefault="00736BB4" w:rsidP="00736BB4">
      <w:r w:rsidRPr="00736BB4">
        <w:lastRenderedPageBreak/>
        <w:t>MGKSAFCLAALAVLAAVVAEELYSDMFDHINPDDILPNDELRNQYYNCIMDTGPCVTDDQKYMKEHAAEAFATKCRKCTEVQKQNLEKVIGWYTENRPDEWTALMQKLMEDAKKMNISPV</w:t>
      </w:r>
    </w:p>
    <w:p w14:paraId="7246FEE0" w14:textId="77777777" w:rsidR="00736BB4" w:rsidRPr="00736BB4" w:rsidRDefault="00736BB4" w:rsidP="00736BB4">
      <w:r w:rsidRPr="00736BB4">
        <w:t>&gt;HsCSP10</w:t>
      </w:r>
    </w:p>
    <w:p w14:paraId="28ACDE06" w14:textId="77777777" w:rsidR="00736BB4" w:rsidRPr="00736BB4" w:rsidRDefault="00736BB4" w:rsidP="00736BB4">
      <w:r w:rsidRPr="00736BB4">
        <w:t>MAWLVSIVAIIGIALVSVLTAEEEFYSDKYDDIDVKSILENDRLREQYRDCFMDKGSCTTADMKFYKEIVGDAVTTKCKRCTEIQKQNVDIITDWYTKNEPDKWREFVVKSLEDSKKKNGGQ</w:t>
      </w:r>
    </w:p>
    <w:p w14:paraId="0ACE4F65" w14:textId="77777777" w:rsidR="00736BB4" w:rsidRPr="00736BB4" w:rsidRDefault="00736BB4" w:rsidP="00736BB4">
      <w:r w:rsidRPr="00736BB4">
        <w:t>&gt;HsCSP11</w:t>
      </w:r>
    </w:p>
    <w:p w14:paraId="27C8868C" w14:textId="77777777" w:rsidR="00736BB4" w:rsidRPr="00736BB4" w:rsidRDefault="00736BB4" w:rsidP="00736BB4">
      <w:r w:rsidRPr="00736BB4">
        <w:t>MARLIGIVAIIGIALVSILTAEEFYSDKYDDIDVKGILQNDRLRDQYYECFIDKGPCTTADMKFYKEIASEAMVTKCKKCNEKQKEHLNDIIEWYTQNKPDQWQIIVEKSLEDMKKKNSGQ</w:t>
      </w:r>
    </w:p>
    <w:p w14:paraId="52DE6CD2" w14:textId="77777777" w:rsidR="00736BB4" w:rsidRPr="00736BB4" w:rsidRDefault="00736BB4" w:rsidP="00736BB4">
      <w:r w:rsidRPr="00736BB4">
        <w:t>&gt;HsCSP14</w:t>
      </w:r>
    </w:p>
    <w:p w14:paraId="3A018477" w14:textId="77777777" w:rsidR="00736BB4" w:rsidRPr="00736BB4" w:rsidRDefault="00736BB4" w:rsidP="00736BB4">
      <w:r w:rsidRPr="00736BB4">
        <w:t>MTTRLIGVYLVIIFGLMCVYAEEELYSDKYDNIDIDGILNNDRLRNQHRRCYIGLAPCITADMKFYKKFIGEAIATKCRRCTEKQKQNLNKLADWYVTNKPEEWNEFIAKMIEAQREKNRGR</w:t>
      </w:r>
    </w:p>
    <w:p w14:paraId="67438A57" w14:textId="77777777" w:rsidR="00736BB4" w:rsidRPr="00736BB4" w:rsidRDefault="00736BB4" w:rsidP="00736BB4">
      <w:r w:rsidRPr="00736BB4">
        <w:t>&gt;HsCSP2</w:t>
      </w:r>
    </w:p>
    <w:p w14:paraId="251F25E4" w14:textId="77777777" w:rsidR="00736BB4" w:rsidRPr="00736BB4" w:rsidRDefault="00736BB4" w:rsidP="00736BB4">
      <w:r w:rsidRPr="00736BB4">
        <w:t>LVLGCALLAAAMPAEPDVEQTGRSRVSDEQLNMALSDKRYLARQLKCALGEAPCDPVGRRLKSLAPLVLRGSCPQCSNEETRQIKKVLSHIQRSFPKEWNRIVQQYAGVP</w:t>
      </w:r>
    </w:p>
    <w:p w14:paraId="36FD6017" w14:textId="77777777" w:rsidR="00736BB4" w:rsidRPr="00736BB4" w:rsidRDefault="00736BB4" w:rsidP="00736BB4">
      <w:r w:rsidRPr="00736BB4">
        <w:t>&gt;HsCSP3</w:t>
      </w:r>
    </w:p>
    <w:p w14:paraId="315C180A" w14:textId="77777777" w:rsidR="00736BB4" w:rsidRPr="00736BB4" w:rsidRDefault="00736BB4" w:rsidP="00736BB4">
      <w:r w:rsidRPr="00736BB4">
        <w:t>MKFALVCLLALVAVVYVSAKPQGYTTKYDNIDVEQILHNDRLLQRYVDCMLDKVGVRCPPEAIELKKVLSDALDTECNKCNDRQKEVAKKAIRFLIDNKPDIWKELKAKYDPEGKYVKKYEKLAEEEKIKF</w:t>
      </w:r>
    </w:p>
    <w:p w14:paraId="35130EA0" w14:textId="77777777" w:rsidR="00736BB4" w:rsidRPr="00736BB4" w:rsidRDefault="00736BB4" w:rsidP="00736BB4">
      <w:r w:rsidRPr="00736BB4">
        <w:t>&gt;HsCSP4</w:t>
      </w:r>
    </w:p>
    <w:p w14:paraId="3724E58B" w14:textId="77777777" w:rsidR="00736BB4" w:rsidRPr="00736BB4" w:rsidRDefault="00736BB4" w:rsidP="00736BB4">
      <w:r w:rsidRPr="00736BB4">
        <w:t>MGYLAVALLTVCVLSSPVVLADNKGQYTTKFDNVDVDAIISSERLLNGYVGCLLERNPCTPDAAELKKNLPDALEHDCAGCSEAQKNAADKISHHLIDHKPEDWRLLEEKYDPTGAYRRRYLENKSKEGGRFD</w:t>
      </w:r>
    </w:p>
    <w:p w14:paraId="1D86E209" w14:textId="77777777" w:rsidR="00736BB4" w:rsidRPr="00736BB4" w:rsidRDefault="00736BB4" w:rsidP="00736BB4">
      <w:r w:rsidRPr="00736BB4">
        <w:t>&gt;HsCSP5</w:t>
      </w:r>
    </w:p>
    <w:p w14:paraId="5A9A3342" w14:textId="77777777" w:rsidR="00736BB4" w:rsidRPr="00736BB4" w:rsidRDefault="00736BB4" w:rsidP="00736BB4">
      <w:r w:rsidRPr="00736BB4">
        <w:t>MNKQQIIVALLSFSLGIIVFCEGKELSELLQDDKFIDSVKECILEKEKCDDMGFKVRNVLLPELISRDCESCSPSLKKDGQTLISNLKERFPTEWIIISHMYDQEIYDIPGYYTTPLMPPL</w:t>
      </w:r>
    </w:p>
    <w:p w14:paraId="68AD4975" w14:textId="77777777" w:rsidR="00736BB4" w:rsidRPr="00736BB4" w:rsidRDefault="00736BB4" w:rsidP="00736BB4">
      <w:r w:rsidRPr="00736BB4">
        <w:t>&gt;HsCSP6</w:t>
      </w:r>
    </w:p>
    <w:p w14:paraId="5AE80F94" w14:textId="77777777" w:rsidR="00736BB4" w:rsidRPr="00736BB4" w:rsidRDefault="00736BB4" w:rsidP="00736BB4">
      <w:r w:rsidRPr="00736BB4">
        <w:t>MKEFLLVSLVSLIALAVAAEKYPEKYDNVDVDRILQNNRVLTNYIRCLMDEGPCTAEGRELRKTLPDALSTGCSKCNDKQKATAENVINHLKMKRSKDWDRLISKYDPNGEYRERFERS</w:t>
      </w:r>
    </w:p>
    <w:p w14:paraId="13AA8732" w14:textId="77777777" w:rsidR="00736BB4" w:rsidRPr="00736BB4" w:rsidRDefault="00736BB4" w:rsidP="00736BB4">
      <w:r w:rsidRPr="00736BB4">
        <w:t>&gt;HsCSP7</w:t>
      </w:r>
    </w:p>
    <w:p w14:paraId="10114842" w14:textId="77777777" w:rsidR="00736BB4" w:rsidRPr="00736BB4" w:rsidRDefault="00736BB4" w:rsidP="00736BB4">
      <w:r w:rsidRPr="00736BB4">
        <w:t>MQVVALLFLVVVCVLAEEKYTTKYDNVDVDSILASDRLLKNYVNCLLDKGSCTPDGKELKEHLPDALASDCSKCSEKQKRGSEKVIRFLVNKKPETWEDLKKKYDPTGQYTIKYQEDAKKQGLNV</w:t>
      </w:r>
    </w:p>
    <w:p w14:paraId="020DBD35" w14:textId="77777777" w:rsidR="00736BB4" w:rsidRPr="00736BB4" w:rsidRDefault="00736BB4" w:rsidP="00736BB4">
      <w:r w:rsidRPr="00736BB4">
        <w:t>&gt;HsCSP8</w:t>
      </w:r>
    </w:p>
    <w:p w14:paraId="64205AB1" w14:textId="77777777" w:rsidR="00736BB4" w:rsidRPr="00736BB4" w:rsidRDefault="00736BB4" w:rsidP="00736BB4">
      <w:r w:rsidRPr="00736BB4">
        <w:t>MKLALVLFSFVFCNPVTGIEYYTATYDNIDVDAILNNERLFTQYMGCLLENGPCTADGRTLRRILPEAITTRCEKCNPRQKQIAKKISNHLKEKKPDIWIMLIEKIDPQEEDIAAFEEFLAQKEEEYLLR</w:t>
      </w:r>
    </w:p>
    <w:p w14:paraId="48441A3C" w14:textId="77777777" w:rsidR="00736BB4" w:rsidRPr="00736BB4" w:rsidRDefault="00736BB4" w:rsidP="00736BB4">
      <w:r w:rsidRPr="00736BB4">
        <w:t>&gt;HsCSP9</w:t>
      </w:r>
    </w:p>
    <w:p w14:paraId="77AF49C8" w14:textId="77777777" w:rsidR="00736BB4" w:rsidRPr="00736BB4" w:rsidRDefault="00736BB4" w:rsidP="00736BB4">
      <w:r w:rsidRPr="00736BB4">
        <w:t>MARLIGVYLVIIFGLMCIYAEELYSDKYDDIDVISILKNDRLRNQHRKCYLGVAPCTTADMRFYKDILGEAIVTQCRKCTEKQKQNLEIMTEWYITNKPDEWNKFVAKMIENLREKNKGQ</w:t>
      </w:r>
    </w:p>
    <w:p w14:paraId="1AAE83A1" w14:textId="77777777" w:rsidR="00736BB4" w:rsidRPr="00736BB4" w:rsidRDefault="00736BB4" w:rsidP="00736BB4">
      <w:r w:rsidRPr="00736BB4">
        <w:t>&gt;SiCSP1</w:t>
      </w:r>
    </w:p>
    <w:p w14:paraId="33FC88A3" w14:textId="77777777" w:rsidR="00736BB4" w:rsidRPr="00736BB4" w:rsidRDefault="00736BB4" w:rsidP="00736BB4">
      <w:r w:rsidRPr="00736BB4">
        <w:t>MDRLNFYLLAILAVLATIVAQETYSDMFDHINPDEILPNDELRNQYYNCFMDRGPCVTDDQKYFRQNIAEAFVTKCQKCTETQMKNYGKIVEWYTENRPDEWQAMVEKLLEEAKKLNITPA</w:t>
      </w:r>
    </w:p>
    <w:p w14:paraId="7A12A430" w14:textId="77777777" w:rsidR="00736BB4" w:rsidRPr="00736BB4" w:rsidRDefault="00736BB4" w:rsidP="00736BB4">
      <w:r w:rsidRPr="00736BB4">
        <w:t>&gt;SiCSP10</w:t>
      </w:r>
    </w:p>
    <w:p w14:paraId="3831B083" w14:textId="77777777" w:rsidR="00736BB4" w:rsidRPr="00736BB4" w:rsidRDefault="00736BB4" w:rsidP="00736BB4">
      <w:r w:rsidRPr="00736BB4">
        <w:t>MARLSSIALIIVAMNVLMCVFGEELELYPREIDDIDVLKILSDDAWRRRAEDCYFKRVPCAKEKQYLSDIFKDMLKTKCEKCTEKQKKLVKTATEWYEQNEPDTWKLILEDAHS</w:t>
      </w:r>
    </w:p>
    <w:p w14:paraId="654D5ACB" w14:textId="77777777" w:rsidR="00736BB4" w:rsidRPr="00736BB4" w:rsidRDefault="00736BB4" w:rsidP="00736BB4">
      <w:r w:rsidRPr="00736BB4">
        <w:t>&gt;SiCSP11</w:t>
      </w:r>
    </w:p>
    <w:p w14:paraId="63A10957" w14:textId="77777777" w:rsidR="00736BB4" w:rsidRPr="00736BB4" w:rsidRDefault="00736BB4" w:rsidP="00736BB4">
      <w:r w:rsidRPr="00736BB4">
        <w:t>MARLSCIVTIIGITLMCVIAQEDLYTDKFDNVDVPGIIANDKLRNEYYGCFMGSSPCITADAKFLKEVFSDALNNNCKRCTEKQKEHMDYIVDWYTKNKPDEWQAIVVKSIEDLKKKNA</w:t>
      </w:r>
    </w:p>
    <w:p w14:paraId="33F04884" w14:textId="77777777" w:rsidR="00736BB4" w:rsidRPr="00736BB4" w:rsidRDefault="00736BB4" w:rsidP="00736BB4">
      <w:r w:rsidRPr="00736BB4">
        <w:t>&gt;SiCSP12</w:t>
      </w:r>
    </w:p>
    <w:p w14:paraId="241AB7BD" w14:textId="77777777" w:rsidR="00736BB4" w:rsidRPr="00736BB4" w:rsidRDefault="00736BB4" w:rsidP="00736BB4">
      <w:r w:rsidRPr="00736BB4">
        <w:t>MAQLNRIALIFIAMSVLTCVLAEELWFYSGEFDDMDVLSILEAQAEQEVDCYMKRGPCTLEQQRIADSIREAIRTNCRRCTPKQKQQIQLITDWYKSRMPQNWELIVANVDL</w:t>
      </w:r>
    </w:p>
    <w:p w14:paraId="30078196" w14:textId="77777777" w:rsidR="00736BB4" w:rsidRPr="00736BB4" w:rsidRDefault="00736BB4" w:rsidP="00736BB4">
      <w:r w:rsidRPr="00736BB4">
        <w:lastRenderedPageBreak/>
        <w:t>&gt;SiCSP13</w:t>
      </w:r>
    </w:p>
    <w:p w14:paraId="2B032C9D" w14:textId="77777777" w:rsidR="00736BB4" w:rsidRPr="00736BB4" w:rsidRDefault="00736BB4" w:rsidP="00736BB4">
      <w:r w:rsidRPr="00736BB4">
        <w:t>MARLNRIALLVVATSVLMCILAEELELYPSELDDIDVAKILENDAERKGELNCYLKREPCAEEFNKYTEIFREAVRTNCKRCTEKQKEHLETITNWYKKNQPDNWELILENVNL</w:t>
      </w:r>
    </w:p>
    <w:p w14:paraId="33D343B3" w14:textId="77777777" w:rsidR="00736BB4" w:rsidRPr="00736BB4" w:rsidRDefault="00736BB4" w:rsidP="00736BB4">
      <w:r w:rsidRPr="00736BB4">
        <w:t>&gt;SiCSP14</w:t>
      </w:r>
    </w:p>
    <w:p w14:paraId="4AD8FA80" w14:textId="77777777" w:rsidR="00736BB4" w:rsidRPr="00736BB4" w:rsidRDefault="00736BB4" w:rsidP="00736BB4">
      <w:r w:rsidRPr="00736BB4">
        <w:t>MARLSNIVLIIAVNVLICVLAKEELYSEQYDHLDVRGVLANNIQRKSYYNCFMGITPCTSEQKNLIFPDLFSEAYQTKCRKCTKKQIEHLNVISDWYTTHQPLKWLQLIQKMINDLRKKYANDH</w:t>
      </w:r>
    </w:p>
    <w:p w14:paraId="010EDD7D" w14:textId="77777777" w:rsidR="00736BB4" w:rsidRPr="00736BB4" w:rsidRDefault="00736BB4" w:rsidP="00736BB4">
      <w:r w:rsidRPr="00736BB4">
        <w:t>&gt;SiCSP15</w:t>
      </w:r>
    </w:p>
    <w:p w14:paraId="3253C7D9" w14:textId="77777777" w:rsidR="00736BB4" w:rsidRPr="00736BB4" w:rsidRDefault="00736BB4" w:rsidP="00736BB4">
      <w:r w:rsidRPr="00736BB4">
        <w:t>MARLSCIITIIGIALMCVATQEDLYSDKFDGVDVPGIITNDRLRREYYNCFMGTSSCVTADAKFFKEIFFDALGSKCKRCTEKQKENMNFIVDWYTTNKPDEWQTLVAKSIEDLKKKNARK</w:t>
      </w:r>
    </w:p>
    <w:p w14:paraId="53269597" w14:textId="77777777" w:rsidR="00736BB4" w:rsidRPr="00736BB4" w:rsidRDefault="00736BB4" w:rsidP="00736BB4">
      <w:r w:rsidRPr="00736BB4">
        <w:t>&gt;SiCSP16</w:t>
      </w:r>
    </w:p>
    <w:p w14:paraId="0A45AB52" w14:textId="77777777" w:rsidR="00736BB4" w:rsidRPr="00736BB4" w:rsidRDefault="00736BB4" w:rsidP="00736BB4">
      <w:r w:rsidRPr="00736BB4">
        <w:t>MARLSCIVTVIGIALMCVAAQDLYSDKFDHIDVASIVTNDKLRNEYYSCIMDTSPCKTADAKFLKEIFAEALNNDCKKCTEKQKEHMKTIQDWYTTNKPDEWQAAVAKAEDLKKNAR</w:t>
      </w:r>
    </w:p>
    <w:p w14:paraId="2DCA2256" w14:textId="77777777" w:rsidR="00736BB4" w:rsidRPr="00736BB4" w:rsidRDefault="00736BB4" w:rsidP="00736BB4">
      <w:r w:rsidRPr="00736BB4">
        <w:t>&gt;SiCSP17</w:t>
      </w:r>
    </w:p>
    <w:p w14:paraId="3E9403E6" w14:textId="77777777" w:rsidR="00736BB4" w:rsidRPr="00736BB4" w:rsidRDefault="00736BB4" w:rsidP="00736BB4">
      <w:r w:rsidRPr="00736BB4">
        <w:t>MARLSCIVTIIGIALMCVAAQEDLYSDKFDGVDVASIIVNDKLRNEYYGCFMETSPCITADAKFFKGVFADALNNKCKRCTEKQKEHMDYIVDWYTKNKPDEWQALVVKSIEDLKKKNARK</w:t>
      </w:r>
    </w:p>
    <w:p w14:paraId="4F667368" w14:textId="77777777" w:rsidR="00736BB4" w:rsidRPr="00736BB4" w:rsidRDefault="00736BB4" w:rsidP="00736BB4">
      <w:r w:rsidRPr="00736BB4">
        <w:t>&gt;SiCSP18</w:t>
      </w:r>
    </w:p>
    <w:p w14:paraId="2866495B" w14:textId="77777777" w:rsidR="00736BB4" w:rsidRPr="00736BB4" w:rsidRDefault="00736BB4" w:rsidP="00736BB4">
      <w:r w:rsidRPr="00736BB4">
        <w:t>MARLSFIVTIIAVALACVLAEEELYSNRYDDIDIDRILENKKLRLQYYNCFMDTEPCRTADAKFFHEVISEAMQTQCRRCTEKQKVLLNRMADWYTQNAPEQWEAFIRKTLEDTLQKKG</w:t>
      </w:r>
    </w:p>
    <w:p w14:paraId="7718E319" w14:textId="77777777" w:rsidR="00736BB4" w:rsidRPr="00736BB4" w:rsidRDefault="00736BB4" w:rsidP="00736BB4">
      <w:r w:rsidRPr="00736BB4">
        <w:t>&gt;SiCSP19</w:t>
      </w:r>
    </w:p>
    <w:p w14:paraId="10CD3B62" w14:textId="77777777" w:rsidR="00736BB4" w:rsidRPr="00736BB4" w:rsidRDefault="00736BB4" w:rsidP="00736BB4">
      <w:r w:rsidRPr="00736BB4">
        <w:t>MARLNYIALIVVAMSALMCVFAGDLGLYPSELDDLDVVALLADAAWRQQSDDCFLNKGPCSEEQKYLNDLFREAVRTDCERCTDKQRQIMNTITEWYEQNEADVWKIILEDARA</w:t>
      </w:r>
    </w:p>
    <w:p w14:paraId="2C6BD779" w14:textId="77777777" w:rsidR="00736BB4" w:rsidRPr="00736BB4" w:rsidRDefault="00736BB4" w:rsidP="00736BB4">
      <w:r w:rsidRPr="00736BB4">
        <w:t>&gt;SiCSP2</w:t>
      </w:r>
    </w:p>
    <w:p w14:paraId="403611A0" w14:textId="77777777" w:rsidR="00736BB4" w:rsidRPr="00736BB4" w:rsidRDefault="00736BB4" w:rsidP="00736BB4">
      <w:r w:rsidRPr="00736BB4">
        <w:t>MLQILLVLLCALLAVAMATESSTDNVEGQQTGRSRVSDEQLNIALSDKRYLNRQLKCALGEAPCDPVGRRLKSLVPLVLRGSCPQCSPEEIRQIKKVLSHIQRSFPKEWNRIVQQYGAS</w:t>
      </w:r>
    </w:p>
    <w:p w14:paraId="754F0AB4" w14:textId="77777777" w:rsidR="00736BB4" w:rsidRPr="00736BB4" w:rsidRDefault="00736BB4" w:rsidP="00736BB4">
      <w:r w:rsidRPr="00736BB4">
        <w:t>&gt;SiCSP20</w:t>
      </w:r>
    </w:p>
    <w:p w14:paraId="745A8496" w14:textId="77777777" w:rsidR="00736BB4" w:rsidRPr="00736BB4" w:rsidRDefault="00736BB4" w:rsidP="00736BB4">
      <w:r w:rsidRPr="00736BB4">
        <w:t>MTRLNSIALIIVAMNVLMCVLGEELELYPPELDELDVPQLLADDAWRGNIEDCYFKRAPCTEEQKYLEDKFRYALNTNCKRCTETRKKCMKTVTEWYEKNQPDTWKLVLENVDS</w:t>
      </w:r>
    </w:p>
    <w:p w14:paraId="4F9D6F98" w14:textId="77777777" w:rsidR="00736BB4" w:rsidRPr="00736BB4" w:rsidRDefault="00736BB4" w:rsidP="00736BB4">
      <w:r w:rsidRPr="00736BB4">
        <w:t>&gt;SiCSP21</w:t>
      </w:r>
    </w:p>
    <w:p w14:paraId="65CEF2DB" w14:textId="77777777" w:rsidR="00736BB4" w:rsidRPr="00736BB4" w:rsidRDefault="00736BB4" w:rsidP="00736BB4">
      <w:r w:rsidRPr="00736BB4">
        <w:t>MARLSCIVTIIGIALMCVVAQEDLYSDKFDGIDVKSIITNNRLRNEYYDCFMGISPCVTADAKFFKDIFFDALGNKCKRCTEKQKEYMKIIQDWYTTNNPDKWQAAVAKSEDLKKKNARK</w:t>
      </w:r>
    </w:p>
    <w:p w14:paraId="4F47B731" w14:textId="77777777" w:rsidR="00736BB4" w:rsidRPr="00736BB4" w:rsidRDefault="00736BB4" w:rsidP="00736BB4">
      <w:r w:rsidRPr="00736BB4">
        <w:t>&gt;SiCSP24</w:t>
      </w:r>
    </w:p>
    <w:p w14:paraId="0D4BA167" w14:textId="77777777" w:rsidR="00736BB4" w:rsidRPr="00736BB4" w:rsidRDefault="00736BB4" w:rsidP="00736BB4">
      <w:r w:rsidRPr="00736BB4">
        <w:t>MARLNCIALFIVATSVLMCILAEELQPYPSEYDIYVPKILANDVVRQKAVDCYLKKGPCTEQEKLATDLFRDALKTNCKKCGEKQKEHVKILTEWFVKNQPDTWKLIIENVDS</w:t>
      </w:r>
    </w:p>
    <w:p w14:paraId="297BB4A7" w14:textId="77777777" w:rsidR="00736BB4" w:rsidRPr="00736BB4" w:rsidRDefault="00736BB4" w:rsidP="00736BB4">
      <w:r w:rsidRPr="00736BB4">
        <w:t>&gt;SiCSP3</w:t>
      </w:r>
    </w:p>
    <w:p w14:paraId="09CE220B" w14:textId="77777777" w:rsidR="00736BB4" w:rsidRPr="00736BB4" w:rsidRDefault="00736BB4" w:rsidP="00736BB4">
      <w:r w:rsidRPr="00736BB4">
        <w:t>MKLTVFCLLAVISVVYVYAEEKYTSKYDNIDIDQILQNDRLLKRYVDCFLEKPNVRCPAEALEAKAHIQEALDDECAKCSDHQKEMSKKVIRHLITNKRDMWNELKAKYDPDGKYAKKYEDEAKKEGVEI</w:t>
      </w:r>
    </w:p>
    <w:p w14:paraId="43FCBC63" w14:textId="77777777" w:rsidR="00736BB4" w:rsidRPr="00736BB4" w:rsidRDefault="00736BB4" w:rsidP="00736BB4">
      <w:r w:rsidRPr="00736BB4">
        <w:t>&gt;SiCSP4</w:t>
      </w:r>
    </w:p>
    <w:p w14:paraId="51D40B3D" w14:textId="77777777" w:rsidR="00736BB4" w:rsidRPr="00736BB4" w:rsidRDefault="00736BB4" w:rsidP="00736BB4">
      <w:r w:rsidRPr="00736BB4">
        <w:t>MRHLVVTLITVYILSFSCVFAQEGTYTTKFDNVDVDAIISNDRLLNGYVGCLLDRNPCTPDAAELKKNLPDALEHDCAGCSETQKNAADKISHHLIDNKPDDWKLLEDKYDPTGTYRRRYLESRSKEGGSVD</w:t>
      </w:r>
    </w:p>
    <w:p w14:paraId="4EC004DE" w14:textId="77777777" w:rsidR="00736BB4" w:rsidRPr="00736BB4" w:rsidRDefault="00736BB4" w:rsidP="00736BB4">
      <w:r w:rsidRPr="00736BB4">
        <w:t>&gt;SiCSP6</w:t>
      </w:r>
    </w:p>
    <w:p w14:paraId="37878D18" w14:textId="77777777" w:rsidR="00736BB4" w:rsidRPr="00736BB4" w:rsidRDefault="00736BB4" w:rsidP="00736BB4">
      <w:r w:rsidRPr="00736BB4">
        <w:t>MKGYFLVVLVSLVVLAVADEKYTRKYDDVNVDKILQNNRVLTNYIRCLMDEGPCTAEGRELRKTVPDALSSGCDKCNDKQKAMTEKVIDHLKTKRSRDWDRLVAKYDPNGEYKKRYEKS</w:t>
      </w:r>
    </w:p>
    <w:p w14:paraId="663CA064" w14:textId="77777777" w:rsidR="00736BB4" w:rsidRPr="00736BB4" w:rsidRDefault="00736BB4" w:rsidP="00736BB4">
      <w:r w:rsidRPr="00736BB4">
        <w:t>&gt;SiCSP7</w:t>
      </w:r>
    </w:p>
    <w:p w14:paraId="3EE211E4" w14:textId="77777777" w:rsidR="00736BB4" w:rsidRPr="00736BB4" w:rsidRDefault="00736BB4" w:rsidP="00736BB4">
      <w:r w:rsidRPr="00736BB4">
        <w:t>VLALFLLVVAIALAEEKYSTKYDNIDLDTILKSDRLLKNYVNCLLDKGNCTPDGKELRETLPDALMTECKKCSEKQKEGTEKVIRYLVNKQKPETWEQLKKKYDPNGQYTAKYLDEAHKQGINV</w:t>
      </w:r>
    </w:p>
    <w:p w14:paraId="01D53172" w14:textId="77777777" w:rsidR="00736BB4" w:rsidRPr="00736BB4" w:rsidRDefault="00736BB4" w:rsidP="00736BB4">
      <w:r w:rsidRPr="00736BB4">
        <w:t>&gt;SiCSP8</w:t>
      </w:r>
    </w:p>
    <w:p w14:paraId="6AD69F2E" w14:textId="77777777" w:rsidR="00736BB4" w:rsidRPr="00736BB4" w:rsidRDefault="00736BB4" w:rsidP="00736BB4">
      <w:r w:rsidRPr="00736BB4">
        <w:lastRenderedPageBreak/>
        <w:t>MSLTFVLLFSLAFSGLVSGIEYFSDNIDVDAIINSDRLLNQYVNCILDKGPCTADGRSLKFLPDAIATTCEKCSEKQKQTARKIIKYLKEHKPNIWAEFLERYDPDEEHVAFYKEFLAQG</w:t>
      </w:r>
    </w:p>
    <w:p w14:paraId="46A58D77" w14:textId="77777777" w:rsidR="00736BB4" w:rsidRPr="00736BB4" w:rsidRDefault="00736BB4" w:rsidP="00736BB4">
      <w:r w:rsidRPr="00736BB4">
        <w:t>&gt;SiCSP9</w:t>
      </w:r>
    </w:p>
    <w:p w14:paraId="5830F269" w14:textId="77777777" w:rsidR="00736BB4" w:rsidRPr="00736BB4" w:rsidRDefault="00736BB4" w:rsidP="00736BB4">
      <w:r w:rsidRPr="00736BB4">
        <w:t>MARLNCIALLIVATSVLMCVLAEDLHSELDDLDIPKILANDAERQGVIDCILENASCTELETKAAAAIKDALKTNCQACGDKRKENMKIITDWFNQNQPDTWTLVVAKVNS</w:t>
      </w:r>
    </w:p>
    <w:p w14:paraId="68D07A5D" w14:textId="77777777" w:rsidR="00736BB4" w:rsidRPr="00736BB4" w:rsidRDefault="00736BB4" w:rsidP="00736BB4">
      <w:r w:rsidRPr="00736BB4">
        <w:t>&gt;CjapCSP1</w:t>
      </w:r>
    </w:p>
    <w:p w14:paraId="20F321EC" w14:textId="77777777" w:rsidR="00736BB4" w:rsidRPr="00736BB4" w:rsidRDefault="00736BB4" w:rsidP="00736BB4">
      <w:r w:rsidRPr="00736BB4">
        <w:t>MDKSSLCLLALGVLAAVIAEEMYSDMFDHINPDDILPNDELRNQYYNCFMDTGPCVTEDQKYFKEHAAEAFATKCRKCTEVQKKNVEKIVVWYTENRPQEWQAMVQKLMDDAKKLNIPFTR</w:t>
      </w:r>
    </w:p>
    <w:p w14:paraId="2A690FEF" w14:textId="77777777" w:rsidR="00736BB4" w:rsidRPr="00736BB4" w:rsidRDefault="00736BB4" w:rsidP="00736BB4">
      <w:r w:rsidRPr="00736BB4">
        <w:t>&gt;CjapCSP2</w:t>
      </w:r>
    </w:p>
    <w:p w14:paraId="1B951C51" w14:textId="77777777" w:rsidR="00736BB4" w:rsidRPr="00736BB4" w:rsidRDefault="00736BB4" w:rsidP="00736BB4">
      <w:r w:rsidRPr="00736BB4">
        <w:t>MALTIKFLILVCALFTATMAAESDNSEGQQSGRSRVSDEQLNIALSDKRYLTRQLKCALGEAPCDPVGRRLKSLVPLVLRGSCPQCSPEETRQIKKVLSHIQRSFPKEWSRIVQQYAGVS</w:t>
      </w:r>
    </w:p>
    <w:p w14:paraId="426C16C2" w14:textId="77777777" w:rsidR="00736BB4" w:rsidRPr="00736BB4" w:rsidRDefault="00736BB4" w:rsidP="00736BB4">
      <w:r w:rsidRPr="00736BB4">
        <w:t>&gt;CjapCSP3</w:t>
      </w:r>
    </w:p>
    <w:p w14:paraId="47B1E751" w14:textId="77777777" w:rsidR="00736BB4" w:rsidRPr="00736BB4" w:rsidRDefault="00736BB4" w:rsidP="00736BB4">
      <w:r w:rsidRPr="00736BB4">
        <w:t>MKFALVCLFAISTIVCVYGRPQDHYTDKFDNIDVDQILNNDRLLKRYVDCLLERSHVKCPSEALELKKVLADAMATDCAKCTDRQKEIARKALDFLIINKTDMWNDLKSKYDPEEKYAKKYEDRALKKEN</w:t>
      </w:r>
    </w:p>
    <w:p w14:paraId="0F03FC46" w14:textId="77777777" w:rsidR="00736BB4" w:rsidRPr="00736BB4" w:rsidRDefault="00736BB4" w:rsidP="00736BB4">
      <w:r w:rsidRPr="00736BB4">
        <w:t>&gt;CjapCSP4</w:t>
      </w:r>
    </w:p>
    <w:p w14:paraId="26F1C7D9" w14:textId="77777777" w:rsidR="00736BB4" w:rsidRPr="00736BB4" w:rsidRDefault="00736BB4" w:rsidP="00736BB4">
      <w:r w:rsidRPr="00736BB4">
        <w:t>MKHLVVALITALSFSVVLAEDVQYTTKYDNIDVDAVINSERLLNGYVGCLLDRTPCTPDAAELKKNLPDALEHDCAGCSEMQKNAADKISHHLIDNKPDDWRLLEDKYDPTGAYRRRYLENKSHEGGRLD</w:t>
      </w:r>
    </w:p>
    <w:p w14:paraId="248C8F13" w14:textId="77777777" w:rsidR="00736BB4" w:rsidRPr="00736BB4" w:rsidRDefault="00736BB4" w:rsidP="00736BB4">
      <w:r w:rsidRPr="00736BB4">
        <w:t>&gt;CjapCSP5</w:t>
      </w:r>
    </w:p>
    <w:p w14:paraId="3F598B11" w14:textId="77777777" w:rsidR="00736BB4" w:rsidRPr="00736BB4" w:rsidRDefault="00736BB4" w:rsidP="00736BB4">
      <w:r w:rsidRPr="00736BB4">
        <w:t>MNKQIIILIIIGSGLAVFCQAQDISSYLTDKRFIDKELHCLLETGDCDGFGKQIKRVLPVVLKDKCRRCTPQQKANLHKLIQFLQSRYPTQWHTIEEMYSSPTFQ</w:t>
      </w:r>
    </w:p>
    <w:p w14:paraId="6938E9BC" w14:textId="77777777" w:rsidR="00736BB4" w:rsidRPr="00736BB4" w:rsidRDefault="00736BB4" w:rsidP="00736BB4">
      <w:r w:rsidRPr="00736BB4">
        <w:t>&gt;CjapCSP6</w:t>
      </w:r>
    </w:p>
    <w:p w14:paraId="476BB3FA" w14:textId="77777777" w:rsidR="00736BB4" w:rsidRPr="00736BB4" w:rsidRDefault="00736BB4" w:rsidP="00736BB4">
      <w:r w:rsidRPr="00736BB4">
        <w:t>MKKYLLISLASLMILVVATEKYTGKYDDVDVDKILQNNRVLNNYIRCLLDEGPCTAEGRELRKTLPDALSSSCSKCNDKQKATAEKVINHLKTKRSKDWDRLIAKYDPRGEYKKRYEQL</w:t>
      </w:r>
    </w:p>
    <w:p w14:paraId="09E46021" w14:textId="77777777" w:rsidR="00736BB4" w:rsidRPr="00736BB4" w:rsidRDefault="00736BB4" w:rsidP="00736BB4">
      <w:r w:rsidRPr="00736BB4">
        <w:t>&gt;CjapCSP7</w:t>
      </w:r>
    </w:p>
    <w:p w14:paraId="19489175" w14:textId="77777777" w:rsidR="00736BB4" w:rsidRPr="00736BB4" w:rsidRDefault="00736BB4" w:rsidP="00736BB4">
      <w:r w:rsidRPr="00736BB4">
        <w:t>MKVLALLLIAVACALADDKYTTKFDNIDVDAILKSDRLLKNYVNCLLDKGNCTPDGKELKEHLPDALETECSKCSEKQRTGTEKVIRFLVNKKPETWEQLKKKYDPNGEYSRRYEDEAEKRNIKA</w:t>
      </w:r>
    </w:p>
    <w:p w14:paraId="1000E337" w14:textId="77777777" w:rsidR="00736BB4" w:rsidRPr="00736BB4" w:rsidRDefault="00736BB4" w:rsidP="00736BB4">
      <w:r w:rsidRPr="00736BB4">
        <w:t>&gt;CjapCSP8</w:t>
      </w:r>
    </w:p>
    <w:p w14:paraId="0D1960D1" w14:textId="77777777" w:rsidR="00736BB4" w:rsidRPr="00736BB4" w:rsidRDefault="00736BB4" w:rsidP="00736BB4">
      <w:r w:rsidRPr="00736BB4">
        <w:t>MKLPFLLLLSSFVFCGLVSGTENYTDIHDNVDIDAILNSDRLLKQYMDCILEKGSCTADARSLKRILPEAVATICEKCNLKQRQGARKIGNHLKKYKPELWTIFLEKYDPNKEYIENFEQFLAQVEE</w:t>
      </w:r>
    </w:p>
    <w:p w14:paraId="21A3EF5F" w14:textId="77777777" w:rsidR="00736BB4" w:rsidRPr="00736BB4" w:rsidRDefault="00736BB4" w:rsidP="00736BB4">
      <w:r w:rsidRPr="00736BB4">
        <w:t>&gt;CjapCSP9</w:t>
      </w:r>
    </w:p>
    <w:p w14:paraId="2922C0E4" w14:textId="77777777" w:rsidR="00736BB4" w:rsidRPr="00736BB4" w:rsidRDefault="00736BB4" w:rsidP="00736BB4">
      <w:r w:rsidRPr="00736BB4">
        <w:t>MTKLVSCTFACLVMTLAVLIAHAEDEKYSSKYDHIDINEVLANSRLRNQYVRCLINISPCTTGSARFLKDIQGEAFVTKCKKCTDKQIYILNAITDWFTKNEPETWNRMVQVAVEEAKRKNA</w:t>
      </w:r>
    </w:p>
    <w:p w14:paraId="354EB934" w14:textId="77777777" w:rsidR="00736BB4" w:rsidRPr="00736BB4" w:rsidRDefault="00736BB4" w:rsidP="00736BB4">
      <w:r w:rsidRPr="00736BB4">
        <w:t>&gt;CjapCSP10</w:t>
      </w:r>
    </w:p>
    <w:p w14:paraId="2823D995" w14:textId="77777777" w:rsidR="00736BB4" w:rsidRPr="00736BB4" w:rsidRDefault="00736BB4" w:rsidP="00736BB4">
      <w:r w:rsidRPr="00736BB4">
        <w:t>MARPSYIVAIVVIALTCVLAEELYSSRFDDVDVRAIFNNAKLRNQYYNCFMDLSPCKTADQRFFKGIFSEALQSGCKRCTEKQKENLEIVLDWYTINDPIKLQTFIAKSIEDLRKKNSES</w:t>
      </w:r>
    </w:p>
    <w:p w14:paraId="025EECDE" w14:textId="77777777" w:rsidR="00736BB4" w:rsidRPr="00736BB4" w:rsidRDefault="00736BB4" w:rsidP="00736BB4">
      <w:r w:rsidRPr="00736BB4">
        <w:t>&gt;CjapCSP12</w:t>
      </w:r>
    </w:p>
    <w:p w14:paraId="0EB1BBEC" w14:textId="77777777" w:rsidR="00736BB4" w:rsidRPr="00736BB4" w:rsidRDefault="00736BB4" w:rsidP="00736BB4">
      <w:r w:rsidRPr="00736BB4">
        <w:t>MARLICTIAIIGIALMCVLAEEEKYEDKYDDIDVHEVLENVKLREQYYKCFMATGPCVTADQKFFSKIVSEAFQTKCKLCTEKQKYMLDEISEWYTKNDPEKWNAFIAKTLEDMKKKAKE</w:t>
      </w:r>
    </w:p>
    <w:p w14:paraId="5382F3D9" w14:textId="77777777" w:rsidR="00736BB4" w:rsidRPr="00736BB4" w:rsidRDefault="00736BB4" w:rsidP="00736BB4">
      <w:r w:rsidRPr="00736BB4">
        <w:t>&gt;CjapCSP13</w:t>
      </w:r>
    </w:p>
    <w:p w14:paraId="61D1B5A1" w14:textId="77777777" w:rsidR="00736BB4" w:rsidRDefault="00736BB4" w:rsidP="00736BB4">
      <w:r w:rsidRPr="00736BB4">
        <w:t>MARLNCIIILISIASCVLAEELYSDQYDHIDVNNILNNDKLRDQYFNCYMETEPCLTAEAKFYRDIASEALQTKCKRCTEKQKEIIDAVVDWYTQNKPDKWQKIVEKSLEDMKKKNAGQ</w:t>
      </w:r>
      <w:r>
        <w:t xml:space="preserve"> </w:t>
      </w:r>
    </w:p>
    <w:p w14:paraId="4531CD9C" w14:textId="77777777" w:rsidR="00736BB4" w:rsidRDefault="00736BB4" w:rsidP="00736BB4">
      <w:r>
        <w:t>&gt;LhCSP4</w:t>
      </w:r>
    </w:p>
    <w:p w14:paraId="22A9B7A2" w14:textId="77777777" w:rsidR="00736BB4" w:rsidRDefault="00736BB4" w:rsidP="00736BB4">
      <w:r w:rsidRPr="001F18A0">
        <w:t>MRHLIVALLTVCALSSTAVFAEEAPYTTKFDNVDVDSIINNERLLNGYVGCLLDRNPCTPDAAELKKNLPDALEHDCAGCSEAQKNAADKISHHLIDNKPDDWKLLEDKYDPTGAYRRRYLENKSREGGRFD</w:t>
      </w:r>
    </w:p>
    <w:p w14:paraId="63F69326" w14:textId="77777777" w:rsidR="00736BB4" w:rsidRDefault="00736BB4" w:rsidP="00736BB4">
      <w:r>
        <w:t>&gt;LhCSP3</w:t>
      </w:r>
    </w:p>
    <w:p w14:paraId="0577F5B8" w14:textId="77777777" w:rsidR="00736BB4" w:rsidRDefault="00736BB4" w:rsidP="00736BB4">
      <w:r w:rsidRPr="001F18A0">
        <w:t>MKLALVCLLAIATIVYVSARPDGYTNRYDNIDVDQILNNDRLLKRYTDCLLEKANARCPPEAIELKKVLNEALETECAKCSEHQRQIVRKVIRFLVENKRDLWNELKAKYDPEGKYVNKYEDMATREGVQL</w:t>
      </w:r>
    </w:p>
    <w:p w14:paraId="661A504F" w14:textId="77777777" w:rsidR="00736BB4" w:rsidRDefault="00736BB4" w:rsidP="00736BB4">
      <w:r>
        <w:lastRenderedPageBreak/>
        <w:t>&gt;LhCSP2</w:t>
      </w:r>
    </w:p>
    <w:p w14:paraId="1A87D6F2" w14:textId="77777777" w:rsidR="00736BB4" w:rsidRDefault="00736BB4" w:rsidP="00736BB4">
      <w:r w:rsidRPr="001F18A0">
        <w:t>MALAIKILVLVCALLATTMAAESGSDGQQSGRSRVSDEQLNLALSDKRYLTRQLKCALGEAPCDPVGRRLKSLVPLVLRGSCPQCSSEETRQIKKVLSHIQRSFPKEWNRIVQQYVGVS</w:t>
      </w:r>
    </w:p>
    <w:p w14:paraId="684DB922" w14:textId="77777777" w:rsidR="00736BB4" w:rsidRDefault="00736BB4" w:rsidP="00736BB4">
      <w:r>
        <w:t>&gt;LhCSP10</w:t>
      </w:r>
    </w:p>
    <w:p w14:paraId="08C4488A" w14:textId="77777777" w:rsidR="00736BB4" w:rsidRDefault="00736BB4" w:rsidP="00736BB4">
      <w:r w:rsidRPr="001F18A0">
        <w:t>MIRLSYIVLIGIALACVVAEEELYSNQYDDIDIKAIFENEKLRQQYYNCFMEIAPCKTAPLKFYKEIFPEAFQTQCKKCTEKQKKHMEYIIDWYTTNKPNDWNALVTKIVQDLTKKSTQ</w:t>
      </w:r>
    </w:p>
    <w:p w14:paraId="6D1F7AEC" w14:textId="77777777" w:rsidR="00736BB4" w:rsidRDefault="00736BB4" w:rsidP="00736BB4">
      <w:r>
        <w:t>&gt;LhCSP11</w:t>
      </w:r>
    </w:p>
    <w:p w14:paraId="6BBB90B0" w14:textId="77777777" w:rsidR="00736BB4" w:rsidRDefault="00736BB4" w:rsidP="00736BB4">
      <w:r w:rsidRPr="001F18A0">
        <w:t>MVRLSCIVIISIALACVLAQEELYSAQYDNIDIVHLFENAEARQCVYNCFMDVGPCDSQSQFGNLKFFKGIFPEALHDGCKKCTEKQKEYLKYITDWYTTNEPDAWNALLTKIQNDFVKKDVQ</w:t>
      </w:r>
    </w:p>
    <w:p w14:paraId="15AAB1F1" w14:textId="77777777" w:rsidR="00736BB4" w:rsidRDefault="00736BB4" w:rsidP="00736BB4">
      <w:r>
        <w:t>&gt;LhCSP1</w:t>
      </w:r>
    </w:p>
    <w:p w14:paraId="507923B8" w14:textId="77777777" w:rsidR="00736BB4" w:rsidRDefault="00736BB4" w:rsidP="00736BB4">
      <w:r w:rsidRPr="00004F51">
        <w:t>MGKSSLCLLAFLAVLAIGAAEDLYADTYDHIEPMEILNNDELRNQYYNCVMNTGPCMSDEQRFLKEHVAEAMATRCRRCTERQKDGLEKVVVWYTENRPEEWSALVVHLIEEAKKQNITPVSGGFI</w:t>
      </w:r>
    </w:p>
    <w:p w14:paraId="525C3A63" w14:textId="77777777" w:rsidR="00736BB4" w:rsidRDefault="00736BB4" w:rsidP="00736BB4">
      <w:r>
        <w:t>&gt;LhCSP9</w:t>
      </w:r>
    </w:p>
    <w:p w14:paraId="3738BB10" w14:textId="77777777" w:rsidR="00736BB4" w:rsidRDefault="00736BB4" w:rsidP="00736BB4">
      <w:r w:rsidRPr="00004F51">
        <w:t>MVQLSCIVFIGIALVFVFAEELYTSQYDYIDVDIILANNKLRNQYYKCFMETAPCKTADMKFFREVFSESLQTQCKKCTEKQKIILEHIIEWYTENRPDEWNVLIRKHLRDLAKKNAQ</w:t>
      </w:r>
    </w:p>
    <w:p w14:paraId="166D1926" w14:textId="77777777" w:rsidR="00736BB4" w:rsidRDefault="00736BB4" w:rsidP="00736BB4">
      <w:r>
        <w:t>&gt;LhCSP12</w:t>
      </w:r>
    </w:p>
    <w:p w14:paraId="726A9374" w14:textId="77777777" w:rsidR="00736BB4" w:rsidRDefault="00736BB4" w:rsidP="00736BB4">
      <w:r w:rsidRPr="00FF6AB9">
        <w:t>MARLSYIVAIISIALTYVVAQELYTDKYDDVDVIQILENEKLRDQYYKCFMEQGPCLTGDAKFLREILSEAFQTKCKKCTEKQKVMLDQIVDWYTTNAPDEWRTIVEKTVEDMKKMNANK</w:t>
      </w:r>
    </w:p>
    <w:p w14:paraId="7DA7C25F" w14:textId="77777777" w:rsidR="00736BB4" w:rsidRDefault="00736BB4" w:rsidP="00736BB4">
      <w:r>
        <w:t>&gt;LhCSP7</w:t>
      </w:r>
    </w:p>
    <w:p w14:paraId="27D8B2D2" w14:textId="77777777" w:rsidR="00736BB4" w:rsidRDefault="00736BB4" w:rsidP="00736BB4">
      <w:r w:rsidRPr="00FF6AB9">
        <w:t>MKILVLFLFVVACVLAEDKYTTKYDNVDLDTILESDRLLKNYINCLLEKGNCTPDGKELKAHLPDALTTDCSKCSEKQKKGTEKVIRYLVNKKPESWEQLKKKYDPTGQYSAKYVDEAKKQGINV</w:t>
      </w:r>
    </w:p>
    <w:p w14:paraId="3F50E2F4" w14:textId="77777777" w:rsidR="00736BB4" w:rsidRDefault="00736BB4" w:rsidP="00736BB4">
      <w:r>
        <w:t>&gt;LhCSP6</w:t>
      </w:r>
    </w:p>
    <w:p w14:paraId="1D1F7B1E" w14:textId="77777777" w:rsidR="00736BB4" w:rsidRDefault="00736BB4" w:rsidP="00736BB4">
      <w:r w:rsidRPr="00FF6AB9">
        <w:t>MMKGYFLITLALLITLVTAAEKYPEKYDNVDVDAILGNNRVLTNYIRCMMDEGPCTAEGRELRKTLPDALSSDCSKCNDKQKTTAGKVINHLKTKRTKDWDRLISKYDPRGEYKRRYEQ</w:t>
      </w:r>
    </w:p>
    <w:p w14:paraId="5BC2E485" w14:textId="77777777" w:rsidR="00736BB4" w:rsidRDefault="00736BB4" w:rsidP="00736BB4">
      <w:r>
        <w:t>&gt;LhCSP8</w:t>
      </w:r>
    </w:p>
    <w:p w14:paraId="5EC5AC1D" w14:textId="77777777" w:rsidR="00736BB4" w:rsidRDefault="00736BB4" w:rsidP="00736BB4">
      <w:r w:rsidRPr="00FF6AB9">
        <w:t>MRLTLVLLLSFLASGLATGMESYPDTYENVNLDVILNNERLFNQYMDCVLDKAPCTADGHYLKRILPEAVATTCEKCNVKQRQMARKIGNYLKNSKPKTWAAFLEKYDPNKKYIATFEQFLVQIEK</w:t>
      </w:r>
    </w:p>
    <w:p w14:paraId="6068C0A8" w14:textId="77777777" w:rsidR="00736BB4" w:rsidRDefault="00736BB4" w:rsidP="00736BB4">
      <w:r>
        <w:t>&gt;LhCSP14</w:t>
      </w:r>
    </w:p>
    <w:p w14:paraId="2DB3CAFE" w14:textId="77777777" w:rsidR="00736BB4" w:rsidRDefault="00736BB4" w:rsidP="00736BB4">
      <w:r w:rsidRPr="00FF6AB9">
        <w:t>MARLSYIVMVISISLMCVFAQEQYDNKYDDIDAMVILEDSKQRNEWYNCFKKTGPCLTPEAAFFGEILPESYQTQCQKCTDKQKLLLETITEWYTKNEPENWHSLVANIEVVHN</w:t>
      </w:r>
    </w:p>
    <w:p w14:paraId="657F4392" w14:textId="77777777" w:rsidR="00736BB4" w:rsidRDefault="00736BB4" w:rsidP="00736BB4">
      <w:r>
        <w:t>&gt;LhCSP13</w:t>
      </w:r>
    </w:p>
    <w:p w14:paraId="5E5014F3" w14:textId="77777777" w:rsidR="00736BB4" w:rsidRDefault="00736BB4" w:rsidP="00736BB4">
      <w:bookmarkStart w:id="0" w:name="OLE_LINK3"/>
      <w:bookmarkStart w:id="1" w:name="OLE_LINK4"/>
      <w:r w:rsidRPr="00FF6AB9">
        <w:t>MVRLRSIVAIIIFALICVFAEDGYDTKYDDIDVNGILENNKLREQYYKCFMDQAPCMTADSKFFKEIVGEAYHTNCKKCNERQNIMLDTMVKWYKQNQPDKFKAFEEKTGREFQKKA</w:t>
      </w:r>
      <w:bookmarkEnd w:id="0"/>
      <w:bookmarkEnd w:id="1"/>
    </w:p>
    <w:p w14:paraId="753AF9DB" w14:textId="77777777" w:rsidR="00736BB4" w:rsidRDefault="00736BB4" w:rsidP="00FD150D"/>
    <w:p w14:paraId="7F475383" w14:textId="77777777" w:rsidR="00FD150D" w:rsidRDefault="00FD150D" w:rsidP="00FD150D"/>
    <w:p w14:paraId="21FE4EE9" w14:textId="77777777" w:rsidR="00FD150D" w:rsidRDefault="00FD150D"/>
    <w:sectPr w:rsidR="00FD150D" w:rsidSect="00DB09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50D"/>
    <w:rsid w:val="00094F79"/>
    <w:rsid w:val="00140C14"/>
    <w:rsid w:val="00254F08"/>
    <w:rsid w:val="0035786D"/>
    <w:rsid w:val="00604E6A"/>
    <w:rsid w:val="00645B24"/>
    <w:rsid w:val="00672D80"/>
    <w:rsid w:val="006769AB"/>
    <w:rsid w:val="006F3ECD"/>
    <w:rsid w:val="00724843"/>
    <w:rsid w:val="00736BB4"/>
    <w:rsid w:val="007479E7"/>
    <w:rsid w:val="00800DAB"/>
    <w:rsid w:val="008F4C75"/>
    <w:rsid w:val="009E2F32"/>
    <w:rsid w:val="00A4479D"/>
    <w:rsid w:val="00AC04E4"/>
    <w:rsid w:val="00AE4212"/>
    <w:rsid w:val="00B65895"/>
    <w:rsid w:val="00BB7FDD"/>
    <w:rsid w:val="00C92A31"/>
    <w:rsid w:val="00CA4D80"/>
    <w:rsid w:val="00CB2BAA"/>
    <w:rsid w:val="00DB0975"/>
    <w:rsid w:val="00E26BF5"/>
    <w:rsid w:val="00EA0035"/>
    <w:rsid w:val="00EA2939"/>
    <w:rsid w:val="00FD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E73C8"/>
  <w15:chartTrackingRefBased/>
  <w15:docId w15:val="{32B14F16-BF49-5E4E-B7DE-4421721E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D15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150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FD15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8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84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rsid w:val="00724843"/>
    <w:rPr>
      <w:rFonts w:ascii="Arial" w:hAnsi="Arial" w:cs="Arial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2</Pages>
  <Words>3169</Words>
  <Characters>1806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-Urquiza A.</dc:creator>
  <cp:keywords/>
  <dc:description/>
  <cp:lastModifiedBy>Ortiz-Urquiza A.</cp:lastModifiedBy>
  <cp:revision>3</cp:revision>
  <dcterms:created xsi:type="dcterms:W3CDTF">2020-08-12T17:17:00Z</dcterms:created>
  <dcterms:modified xsi:type="dcterms:W3CDTF">2020-08-19T14:53:00Z</dcterms:modified>
</cp:coreProperties>
</file>